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AFAB5D" w14:textId="005FDF26" w:rsidR="00015C74" w:rsidRPr="00C22388" w:rsidRDefault="00C22388" w:rsidP="00C22388">
      <w:pPr>
        <w:pStyle w:val="Caption"/>
        <w:rPr>
          <w:sz w:val="28"/>
          <w:szCs w:val="28"/>
        </w:rPr>
      </w:pPr>
      <w:r w:rsidRPr="00C22388">
        <w:rPr>
          <w:sz w:val="28"/>
          <w:szCs w:val="28"/>
        </w:rPr>
        <w:t xml:space="preserve">Supplementary Table 2: Detailed Data Extraction </w:t>
      </w:r>
    </w:p>
    <w:tbl>
      <w:tblPr>
        <w:tblStyle w:val="TableGrid"/>
        <w:tblW w:w="15451" w:type="dxa"/>
        <w:tblInd w:w="-714" w:type="dxa"/>
        <w:tblLook w:val="04A0" w:firstRow="1" w:lastRow="0" w:firstColumn="1" w:lastColumn="0" w:noHBand="0" w:noVBand="1"/>
      </w:tblPr>
      <w:tblGrid>
        <w:gridCol w:w="1689"/>
        <w:gridCol w:w="849"/>
        <w:gridCol w:w="1994"/>
        <w:gridCol w:w="2183"/>
        <w:gridCol w:w="1935"/>
        <w:gridCol w:w="1654"/>
        <w:gridCol w:w="2696"/>
        <w:gridCol w:w="2451"/>
      </w:tblGrid>
      <w:tr w:rsidR="00760546" w14:paraId="54CD9E50" w14:textId="77777777" w:rsidTr="00A875A7">
        <w:trPr>
          <w:tblHeader/>
        </w:trPr>
        <w:tc>
          <w:tcPr>
            <w:tcW w:w="1689" w:type="dxa"/>
            <w:shd w:val="clear" w:color="auto" w:fill="D9D9D9" w:themeFill="background1" w:themeFillShade="D9"/>
          </w:tcPr>
          <w:p w14:paraId="5B4DED58" w14:textId="069C2D3F" w:rsidR="008D50FC" w:rsidRDefault="008D50FC" w:rsidP="00EE286C">
            <w:pPr>
              <w:jc w:val="center"/>
            </w:pPr>
            <w:r>
              <w:t>Author, year of publication</w:t>
            </w:r>
          </w:p>
        </w:tc>
        <w:tc>
          <w:tcPr>
            <w:tcW w:w="849" w:type="dxa"/>
            <w:shd w:val="clear" w:color="auto" w:fill="D9D9D9" w:themeFill="background1" w:themeFillShade="D9"/>
          </w:tcPr>
          <w:p w14:paraId="57972BA6" w14:textId="77777777" w:rsidR="008D50FC" w:rsidRDefault="008D50FC" w:rsidP="00EE286C">
            <w:pPr>
              <w:jc w:val="center"/>
            </w:pPr>
            <w:r>
              <w:t>Year(s) of study</w:t>
            </w:r>
          </w:p>
        </w:tc>
        <w:tc>
          <w:tcPr>
            <w:tcW w:w="1994" w:type="dxa"/>
            <w:shd w:val="clear" w:color="auto" w:fill="D9D9D9" w:themeFill="background1" w:themeFillShade="D9"/>
          </w:tcPr>
          <w:p w14:paraId="5D72619C" w14:textId="77777777" w:rsidR="008D50FC" w:rsidRDefault="00D66234" w:rsidP="00EE286C">
            <w:pPr>
              <w:jc w:val="center"/>
            </w:pPr>
            <w:r>
              <w:t>Setting</w:t>
            </w:r>
            <w:r w:rsidR="003B44A3">
              <w:t>/Study design/Country</w:t>
            </w:r>
          </w:p>
        </w:tc>
        <w:tc>
          <w:tcPr>
            <w:tcW w:w="2183" w:type="dxa"/>
            <w:shd w:val="clear" w:color="auto" w:fill="D9D9D9" w:themeFill="background1" w:themeFillShade="D9"/>
          </w:tcPr>
          <w:p w14:paraId="08178381" w14:textId="77777777" w:rsidR="008D50FC" w:rsidRDefault="008D50FC" w:rsidP="00EE286C">
            <w:pPr>
              <w:jc w:val="center"/>
            </w:pPr>
            <w:r>
              <w:t>Intervention strategies</w:t>
            </w:r>
          </w:p>
        </w:tc>
        <w:tc>
          <w:tcPr>
            <w:tcW w:w="1935" w:type="dxa"/>
            <w:shd w:val="clear" w:color="auto" w:fill="D9D9D9" w:themeFill="background1" w:themeFillShade="D9"/>
          </w:tcPr>
          <w:p w14:paraId="091C9993" w14:textId="77777777" w:rsidR="008D50FC" w:rsidRDefault="008D50FC" w:rsidP="00EE286C">
            <w:pPr>
              <w:jc w:val="center"/>
            </w:pPr>
            <w:r>
              <w:t>Participants, follow up</w:t>
            </w:r>
          </w:p>
        </w:tc>
        <w:tc>
          <w:tcPr>
            <w:tcW w:w="1654" w:type="dxa"/>
            <w:shd w:val="clear" w:color="auto" w:fill="D9D9D9" w:themeFill="background1" w:themeFillShade="D9"/>
          </w:tcPr>
          <w:p w14:paraId="293C483D" w14:textId="77777777" w:rsidR="008D50FC" w:rsidRDefault="008D50FC" w:rsidP="00EE286C">
            <w:pPr>
              <w:jc w:val="center"/>
            </w:pPr>
            <w:r>
              <w:t>Outcome measures</w:t>
            </w:r>
          </w:p>
        </w:tc>
        <w:tc>
          <w:tcPr>
            <w:tcW w:w="2696" w:type="dxa"/>
            <w:shd w:val="clear" w:color="auto" w:fill="D9D9D9" w:themeFill="background1" w:themeFillShade="D9"/>
          </w:tcPr>
          <w:p w14:paraId="08AC099B" w14:textId="77777777" w:rsidR="008D50FC" w:rsidRDefault="008D50FC" w:rsidP="00EE286C">
            <w:pPr>
              <w:jc w:val="center"/>
            </w:pPr>
            <w:r>
              <w:t>Results</w:t>
            </w:r>
          </w:p>
        </w:tc>
        <w:tc>
          <w:tcPr>
            <w:tcW w:w="2451" w:type="dxa"/>
            <w:shd w:val="clear" w:color="auto" w:fill="D9D9D9" w:themeFill="background1" w:themeFillShade="D9"/>
          </w:tcPr>
          <w:p w14:paraId="4AF930B0" w14:textId="77777777" w:rsidR="008D50FC" w:rsidRDefault="008D50FC" w:rsidP="00EE286C">
            <w:pPr>
              <w:jc w:val="center"/>
            </w:pPr>
            <w:r>
              <w:t>Conclusions</w:t>
            </w:r>
          </w:p>
        </w:tc>
      </w:tr>
      <w:tr w:rsidR="00760546" w14:paraId="4B0AD380" w14:textId="77777777" w:rsidTr="00A875A7">
        <w:tc>
          <w:tcPr>
            <w:tcW w:w="1689" w:type="dxa"/>
          </w:tcPr>
          <w:p w14:paraId="6F3F3CC0" w14:textId="77777777" w:rsidR="008D50FC" w:rsidRPr="003B44A3" w:rsidRDefault="00A10EBA" w:rsidP="00AC78B3">
            <w:pPr>
              <w:rPr>
                <w:b/>
              </w:rPr>
            </w:pPr>
            <w:r w:rsidRPr="003B44A3">
              <w:rPr>
                <w:b/>
              </w:rPr>
              <w:t>Berger-Jenkins et al, 2014</w:t>
            </w:r>
          </w:p>
          <w:p w14:paraId="165EDE50" w14:textId="77777777" w:rsidR="00A10EBA" w:rsidRDefault="00A10EBA" w:rsidP="00AC78B3">
            <w:pPr>
              <w:rPr>
                <w:i/>
              </w:rPr>
            </w:pPr>
            <w:r w:rsidRPr="00A10EBA">
              <w:rPr>
                <w:i/>
              </w:rPr>
              <w:t>Evaluation of a coordinated school-based obesity prevention program in a Hispanic community: choosing healthy and active lifestyles for kids/healthy schools healthy families</w:t>
            </w:r>
          </w:p>
          <w:p w14:paraId="680A7BD9" w14:textId="658C2938" w:rsidR="00E9599F" w:rsidRPr="00A10EBA" w:rsidRDefault="00E9599F" w:rsidP="00AC78B3">
            <w:pPr>
              <w:rPr>
                <w:i/>
              </w:rPr>
            </w:pPr>
          </w:p>
        </w:tc>
        <w:tc>
          <w:tcPr>
            <w:tcW w:w="849" w:type="dxa"/>
          </w:tcPr>
          <w:p w14:paraId="753E1576" w14:textId="77777777" w:rsidR="008D50FC" w:rsidRDefault="007F23A3" w:rsidP="00AC78B3">
            <w:r>
              <w:t>2008-2010</w:t>
            </w:r>
          </w:p>
        </w:tc>
        <w:tc>
          <w:tcPr>
            <w:tcW w:w="1994" w:type="dxa"/>
          </w:tcPr>
          <w:p w14:paraId="69CA43B4" w14:textId="77777777" w:rsidR="000142FA" w:rsidRDefault="000142FA" w:rsidP="00AC78B3">
            <w:r>
              <w:t xml:space="preserve">Elementary </w:t>
            </w:r>
            <w:r w:rsidR="00C16B45">
              <w:t>(primary)</w:t>
            </w:r>
            <w:r w:rsidR="00564543">
              <w:t xml:space="preserve"> public</w:t>
            </w:r>
            <w:r w:rsidR="00C16B45">
              <w:t xml:space="preserve"> </w:t>
            </w:r>
            <w:r>
              <w:t>schools.</w:t>
            </w:r>
          </w:p>
          <w:p w14:paraId="0F9449B4" w14:textId="77777777" w:rsidR="008D50FC" w:rsidRDefault="0016034C" w:rsidP="00AC78B3">
            <w:r>
              <w:t>Primarily Hispanic community in New York, USA</w:t>
            </w:r>
          </w:p>
          <w:p w14:paraId="46DC34CA" w14:textId="77777777" w:rsidR="003B44A3" w:rsidRDefault="003B44A3" w:rsidP="00AC78B3"/>
          <w:p w14:paraId="08E1FE48" w14:textId="77777777" w:rsidR="00A875A7" w:rsidRDefault="00A875A7" w:rsidP="00AC78B3">
            <w:r>
              <w:t>Longitudinal study design.</w:t>
            </w:r>
          </w:p>
          <w:p w14:paraId="0F6A2656" w14:textId="71878D96" w:rsidR="00116D51" w:rsidRDefault="00116D51" w:rsidP="00AC78B3"/>
          <w:p w14:paraId="764D58E0" w14:textId="784F98B8" w:rsidR="00116D51" w:rsidRDefault="00116D51" w:rsidP="00AC78B3"/>
        </w:tc>
        <w:tc>
          <w:tcPr>
            <w:tcW w:w="2183" w:type="dxa"/>
          </w:tcPr>
          <w:p w14:paraId="10578CF4" w14:textId="77777777" w:rsidR="008D50FC" w:rsidRDefault="00A10EBA" w:rsidP="00AC78B3">
            <w:r>
              <w:t>Comprehensive obesity prevention program: Choosing Healthy &amp; Active Lifestyles for Kids (CHALK)</w:t>
            </w:r>
          </w:p>
          <w:p w14:paraId="09C71E9F" w14:textId="77777777" w:rsidR="00117D16" w:rsidRDefault="00117D16" w:rsidP="00A10EBA">
            <w:r>
              <w:t>Main strategy: school-wide social marketing campaign.</w:t>
            </w:r>
          </w:p>
          <w:p w14:paraId="0D343EEE" w14:textId="77777777" w:rsidR="00BF4DA6" w:rsidRDefault="00A875A7" w:rsidP="00BF4DA6">
            <w:r>
              <w:t>Obesity prevention program – 2 years</w:t>
            </w:r>
            <w:r w:rsidR="00BF4DA6">
              <w:t>.</w:t>
            </w:r>
            <w:r>
              <w:t xml:space="preserve"> Staff received 1) Staff development series and workshops on healthy nutrition and physical activity</w:t>
            </w:r>
            <w:r w:rsidR="00BF4DA6">
              <w:t xml:space="preserve">; </w:t>
            </w:r>
          </w:p>
          <w:p w14:paraId="36EE7328" w14:textId="244CE074" w:rsidR="00A875A7" w:rsidRDefault="00BF4DA6" w:rsidP="00BF4DA6">
            <w:r>
              <w:t xml:space="preserve">2) </w:t>
            </w:r>
            <w:r w:rsidR="00A875A7">
              <w:t>school wellness coach (governing body – met monthly to discuss &amp; plan health goals for the school); 3)</w:t>
            </w:r>
            <w:r>
              <w:t xml:space="preserve"> </w:t>
            </w:r>
            <w:r w:rsidR="00A875A7">
              <w:t xml:space="preserve">healthy habits newsletter – monthly. School-wide nutrition fairs were held </w:t>
            </w:r>
            <w:r>
              <w:t xml:space="preserve">twice a year. </w:t>
            </w:r>
          </w:p>
        </w:tc>
        <w:tc>
          <w:tcPr>
            <w:tcW w:w="1935" w:type="dxa"/>
          </w:tcPr>
          <w:p w14:paraId="74C4A49D" w14:textId="77777777" w:rsidR="008D50FC" w:rsidRDefault="00FD2EA4" w:rsidP="00AC78B3">
            <w:r>
              <w:t xml:space="preserve">N=99 school staff (teachers, administrators, and ancillary staff e.g. school aides and cafeteria personnel) were included in evaluation analysis for entire 2 year period (completed all 4 surveys). </w:t>
            </w:r>
          </w:p>
          <w:p w14:paraId="36EC0822" w14:textId="77777777" w:rsidR="00FD2EA4" w:rsidRDefault="00FD2EA4" w:rsidP="00AC78B3">
            <w:r>
              <w:t>Extra 64 staff were included in 2</w:t>
            </w:r>
            <w:r w:rsidRPr="00FD2EA4">
              <w:rPr>
                <w:vertAlign w:val="superscript"/>
              </w:rPr>
              <w:t>nd</w:t>
            </w:r>
            <w:r>
              <w:t xml:space="preserve"> year analysis (completed both year 2 surveys)</w:t>
            </w:r>
          </w:p>
          <w:p w14:paraId="1800C5D0" w14:textId="77777777" w:rsidR="00A875A7" w:rsidRDefault="00A875A7" w:rsidP="00AC78B3"/>
          <w:p w14:paraId="19F58F7B" w14:textId="1CDF04F1" w:rsidR="00A875A7" w:rsidRDefault="00A875A7" w:rsidP="00BF4DA6">
            <w:pPr>
              <w:jc w:val="center"/>
            </w:pPr>
          </w:p>
        </w:tc>
        <w:tc>
          <w:tcPr>
            <w:tcW w:w="1654" w:type="dxa"/>
          </w:tcPr>
          <w:p w14:paraId="7C8E3334" w14:textId="77777777" w:rsidR="008D50FC" w:rsidRDefault="00F72805" w:rsidP="00AC78B3">
            <w:r>
              <w:t>Self-reported staff survey relating to healthy nutrition and PA</w:t>
            </w:r>
            <w:r w:rsidR="003A39F2">
              <w:t xml:space="preserve"> assessing</w:t>
            </w:r>
            <w:r>
              <w:t>:</w:t>
            </w:r>
          </w:p>
          <w:p w14:paraId="764F43B4" w14:textId="77777777" w:rsidR="00F72805" w:rsidRDefault="00F72805" w:rsidP="00F72805">
            <w:r>
              <w:t>-knowledge</w:t>
            </w:r>
          </w:p>
          <w:p w14:paraId="59E54D4B" w14:textId="77777777" w:rsidR="00F72805" w:rsidRDefault="00F72805" w:rsidP="00AC78B3">
            <w:r>
              <w:t>-attitude</w:t>
            </w:r>
          </w:p>
          <w:p w14:paraId="4CD32EA8" w14:textId="77777777" w:rsidR="00F72805" w:rsidRDefault="00F72805" w:rsidP="00AC78B3">
            <w:r>
              <w:t>-behaviour</w:t>
            </w:r>
          </w:p>
          <w:p w14:paraId="5CB1B8E6" w14:textId="77777777" w:rsidR="00F72805" w:rsidRDefault="00F72805" w:rsidP="00AC78B3"/>
          <w:p w14:paraId="290F2F8A" w14:textId="77777777" w:rsidR="00F72805" w:rsidRDefault="00F72805" w:rsidP="00AC78B3"/>
        </w:tc>
        <w:tc>
          <w:tcPr>
            <w:tcW w:w="2696" w:type="dxa"/>
          </w:tcPr>
          <w:p w14:paraId="469F8EC2" w14:textId="77777777" w:rsidR="00F17EF1" w:rsidRPr="003B44A3" w:rsidRDefault="00F17EF1" w:rsidP="00AC78B3">
            <w:pPr>
              <w:rPr>
                <w:i/>
                <w:u w:val="single"/>
              </w:rPr>
            </w:pPr>
            <w:r w:rsidRPr="003B44A3">
              <w:rPr>
                <w:i/>
                <w:u w:val="single"/>
              </w:rPr>
              <w:t xml:space="preserve">Knowledge: </w:t>
            </w:r>
          </w:p>
          <w:p w14:paraId="72348935" w14:textId="77777777" w:rsidR="008D50FC" w:rsidRDefault="00225121" w:rsidP="00AC78B3">
            <w:r>
              <w:t xml:space="preserve">Nutrition knowledge score: </w:t>
            </w:r>
            <w:r>
              <w:rPr>
                <w:rFonts w:cstheme="minorHAnsi"/>
              </w:rPr>
              <w:t>↑</w:t>
            </w:r>
            <w:r w:rsidR="00FD2EA4">
              <w:t xml:space="preserve"> (P</w:t>
            </w:r>
            <w:r w:rsidR="00F17EF1">
              <w:t xml:space="preserve"> </w:t>
            </w:r>
            <w:r w:rsidR="00FD2EA4">
              <w:t>= &lt;.0001)</w:t>
            </w:r>
          </w:p>
          <w:p w14:paraId="6480A333" w14:textId="77777777" w:rsidR="00FD2EA4" w:rsidRDefault="003A39F2" w:rsidP="00AC78B3">
            <w:r>
              <w:t>PA knowledge score: no sig change (P</w:t>
            </w:r>
            <w:r w:rsidR="00F17EF1">
              <w:t xml:space="preserve"> </w:t>
            </w:r>
            <w:r>
              <w:t>=</w:t>
            </w:r>
            <w:r w:rsidR="00F17EF1">
              <w:t xml:space="preserve"> </w:t>
            </w:r>
            <w:r>
              <w:t>.35)</w:t>
            </w:r>
          </w:p>
          <w:p w14:paraId="3601B990" w14:textId="77777777" w:rsidR="00F17EF1" w:rsidRPr="003B44A3" w:rsidRDefault="00F17EF1" w:rsidP="00AC78B3">
            <w:pPr>
              <w:rPr>
                <w:i/>
                <w:u w:val="single"/>
              </w:rPr>
            </w:pPr>
            <w:r w:rsidRPr="003B44A3">
              <w:rPr>
                <w:i/>
                <w:u w:val="single"/>
              </w:rPr>
              <w:t xml:space="preserve">Attitude: </w:t>
            </w:r>
          </w:p>
          <w:p w14:paraId="7B38A193" w14:textId="77777777" w:rsidR="00F17EF1" w:rsidRDefault="00F17EF1" w:rsidP="00AC78B3">
            <w:r>
              <w:t xml:space="preserve">Nutrition attitude: high at the onset of the study and didn’t change sig over time </w:t>
            </w:r>
          </w:p>
          <w:p w14:paraId="469B838E" w14:textId="77777777" w:rsidR="00F17EF1" w:rsidRDefault="00F17EF1" w:rsidP="00AC78B3">
            <w:proofErr w:type="spellStart"/>
            <w:r>
              <w:t>Self efficacy</w:t>
            </w:r>
            <w:proofErr w:type="spellEnd"/>
            <w:r>
              <w:t xml:space="preserve"> to exercise </w:t>
            </w:r>
            <w:r>
              <w:rPr>
                <w:rFonts w:cstheme="minorHAnsi"/>
              </w:rPr>
              <w:t>↑</w:t>
            </w:r>
            <w:r>
              <w:t xml:space="preserve"> (P = .004)</w:t>
            </w:r>
          </w:p>
          <w:p w14:paraId="5712C1DD" w14:textId="77777777" w:rsidR="00F17EF1" w:rsidRDefault="00F17EF1" w:rsidP="00AC78B3">
            <w:r>
              <w:t xml:space="preserve">No sig differences between intervention and control in changes in nutrition or PA attitudes in year 2. </w:t>
            </w:r>
          </w:p>
          <w:p w14:paraId="05A42EFA" w14:textId="77777777" w:rsidR="00F17EF1" w:rsidRDefault="00F17EF1" w:rsidP="00AC78B3">
            <w:r w:rsidRPr="003B44A3">
              <w:rPr>
                <w:i/>
                <w:u w:val="single"/>
              </w:rPr>
              <w:t>Behaviour:</w:t>
            </w:r>
            <w:r w:rsidRPr="00F17EF1">
              <w:rPr>
                <w:i/>
              </w:rPr>
              <w:t xml:space="preserve"> </w:t>
            </w:r>
            <w:r>
              <w:t xml:space="preserve">intervention staff reported a healthier diet over time </w:t>
            </w:r>
            <w:r w:rsidR="00A920CB">
              <w:t>(P &lt; .0001)</w:t>
            </w:r>
          </w:p>
          <w:p w14:paraId="06AAF1AF" w14:textId="77777777" w:rsidR="00A920CB" w:rsidRDefault="00A920CB" w:rsidP="00AC78B3">
            <w:r>
              <w:t xml:space="preserve">No sig diff in change in nutrition behaviour b/w intervention and control in </w:t>
            </w:r>
            <w:proofErr w:type="spellStart"/>
            <w:r>
              <w:t>yr</w:t>
            </w:r>
            <w:proofErr w:type="spellEnd"/>
            <w:r>
              <w:t xml:space="preserve"> 2</w:t>
            </w:r>
          </w:p>
          <w:p w14:paraId="67067747" w14:textId="77777777" w:rsidR="00A920CB" w:rsidRDefault="00A920CB" w:rsidP="00AC78B3">
            <w:r>
              <w:t>PA behaviour improved (P = .06)</w:t>
            </w:r>
          </w:p>
          <w:p w14:paraId="23572E5B" w14:textId="28A0F81C" w:rsidR="00A920CB" w:rsidRPr="00F17EF1" w:rsidRDefault="00A920CB" w:rsidP="00AC78B3">
            <w:r>
              <w:t xml:space="preserve">No sig diff in change in PA behaviours b/w intervention and control in </w:t>
            </w:r>
            <w:proofErr w:type="spellStart"/>
            <w:r>
              <w:t>yr</w:t>
            </w:r>
            <w:proofErr w:type="spellEnd"/>
            <w:r>
              <w:t xml:space="preserve"> 2</w:t>
            </w:r>
          </w:p>
        </w:tc>
        <w:tc>
          <w:tcPr>
            <w:tcW w:w="2451" w:type="dxa"/>
          </w:tcPr>
          <w:p w14:paraId="629A0DA8" w14:textId="77777777" w:rsidR="008D50FC" w:rsidRDefault="00564543" w:rsidP="00AC78B3">
            <w:r>
              <w:t>Comprehensive school-based obesity prevention programs that utilise a public health approach and target students, adults, and communities may be effective at improving nutrition and physical activity knowledge, attitudes and behaviour in large, under</w:t>
            </w:r>
            <w:r w:rsidR="00EE286C">
              <w:t>-</w:t>
            </w:r>
            <w:r>
              <w:t xml:space="preserve">resourced public elementary schools in underserved Hispanic communities. </w:t>
            </w:r>
          </w:p>
        </w:tc>
      </w:tr>
      <w:tr w:rsidR="00760546" w14:paraId="0A3C2107" w14:textId="77777777" w:rsidTr="00A875A7">
        <w:tc>
          <w:tcPr>
            <w:tcW w:w="1689" w:type="dxa"/>
          </w:tcPr>
          <w:p w14:paraId="7960BDCC" w14:textId="77777777" w:rsidR="008D50FC" w:rsidRDefault="00EE286C" w:rsidP="00AC78B3">
            <w:r w:rsidRPr="003B44A3">
              <w:rPr>
                <w:b/>
              </w:rPr>
              <w:lastRenderedPageBreak/>
              <w:t>Chen et al</w:t>
            </w:r>
            <w:r>
              <w:t xml:space="preserve"> (2009)</w:t>
            </w:r>
          </w:p>
          <w:p w14:paraId="34D8F28A" w14:textId="77777777" w:rsidR="00EE286C" w:rsidRDefault="00EE286C" w:rsidP="00AC78B3">
            <w:pPr>
              <w:rPr>
                <w:i/>
              </w:rPr>
            </w:pPr>
            <w:r w:rsidRPr="00015C74">
              <w:rPr>
                <w:i/>
              </w:rPr>
              <w:t>Significant effects of implementation of health-promoting schools on school teachers’ nutrition knowledge and dietary intake in Taiwan</w:t>
            </w:r>
          </w:p>
          <w:p w14:paraId="0F5E3552" w14:textId="52A037D8" w:rsidR="00E9599F" w:rsidRPr="00015C74" w:rsidRDefault="00E9599F" w:rsidP="00AC78B3">
            <w:pPr>
              <w:rPr>
                <w:i/>
              </w:rPr>
            </w:pPr>
          </w:p>
        </w:tc>
        <w:tc>
          <w:tcPr>
            <w:tcW w:w="849" w:type="dxa"/>
          </w:tcPr>
          <w:p w14:paraId="2C304828" w14:textId="77777777" w:rsidR="008D50FC" w:rsidRDefault="00A158D7" w:rsidP="00AC78B3">
            <w:r>
              <w:t>2007</w:t>
            </w:r>
          </w:p>
        </w:tc>
        <w:tc>
          <w:tcPr>
            <w:tcW w:w="1994" w:type="dxa"/>
          </w:tcPr>
          <w:p w14:paraId="534CF74E" w14:textId="1A49A02F" w:rsidR="008D50FC" w:rsidRDefault="004E3554" w:rsidP="00AC78B3">
            <w:r>
              <w:t>4 elementary schools in Taiwan – 2 intervention (HPS) and 2 controls</w:t>
            </w:r>
          </w:p>
          <w:p w14:paraId="1592E406" w14:textId="3F426F74" w:rsidR="00AD0A20" w:rsidRDefault="00AD0A20" w:rsidP="00AC78B3"/>
          <w:p w14:paraId="72BA9499" w14:textId="31B62904" w:rsidR="00AD0A20" w:rsidRDefault="00AD0A20" w:rsidP="00AC78B3">
            <w:r>
              <w:t>Non</w:t>
            </w:r>
            <w:r w:rsidR="00075BD3">
              <w:t>-</w:t>
            </w:r>
            <w:r>
              <w:t>randomised, controlled study.</w:t>
            </w:r>
          </w:p>
          <w:p w14:paraId="1928EDB2" w14:textId="396B07D6" w:rsidR="00EE286C" w:rsidRDefault="00EE286C" w:rsidP="00AC78B3"/>
        </w:tc>
        <w:tc>
          <w:tcPr>
            <w:tcW w:w="2183" w:type="dxa"/>
          </w:tcPr>
          <w:p w14:paraId="52338CEC" w14:textId="03D4C168" w:rsidR="008D50FC" w:rsidRDefault="006C184F" w:rsidP="00F8240B">
            <w:r>
              <w:t>HPS program initiated</w:t>
            </w:r>
            <w:r w:rsidR="00F345F8">
              <w:t xml:space="preserve"> in Taiwan in 2003 by the Dept of Health and the Ministry of Education</w:t>
            </w:r>
            <w:r w:rsidR="00BF4DA6">
              <w:t xml:space="preserve"> with 6 major elements in line with WHO guidelines</w:t>
            </w:r>
            <w:r w:rsidR="00F8240B">
              <w:t xml:space="preserve">. ‘Nutrition and diet’ is a special intervention programme in addition to the 6 major elements that schools can choose to adopt. </w:t>
            </w:r>
          </w:p>
        </w:tc>
        <w:tc>
          <w:tcPr>
            <w:tcW w:w="1935" w:type="dxa"/>
          </w:tcPr>
          <w:p w14:paraId="1EB2099C" w14:textId="77777777" w:rsidR="008D50FC" w:rsidRDefault="00034C35" w:rsidP="00AC78B3">
            <w:r>
              <w:t>N=</w:t>
            </w:r>
            <w:r w:rsidR="004E3554">
              <w:t>283</w:t>
            </w:r>
          </w:p>
          <w:p w14:paraId="2F277147" w14:textId="77777777" w:rsidR="0046710A" w:rsidRDefault="0046710A" w:rsidP="00AC78B3">
            <w:r>
              <w:t>3 groups:</w:t>
            </w:r>
          </w:p>
          <w:p w14:paraId="17316ED6" w14:textId="77777777" w:rsidR="0046710A" w:rsidRDefault="0046710A" w:rsidP="00AC78B3">
            <w:r>
              <w:t>HP-D: HPS aiming at dietary intervention</w:t>
            </w:r>
          </w:p>
          <w:p w14:paraId="5E75CA80" w14:textId="77777777" w:rsidR="0046710A" w:rsidRDefault="0046710A" w:rsidP="00AC78B3">
            <w:r>
              <w:t>HP-ND: HPS not aiming at diet intervention</w:t>
            </w:r>
          </w:p>
          <w:p w14:paraId="67E68AA2" w14:textId="77777777" w:rsidR="0046710A" w:rsidRDefault="0046710A" w:rsidP="00AC78B3">
            <w:r>
              <w:t>NHP: non HP schools</w:t>
            </w:r>
          </w:p>
        </w:tc>
        <w:tc>
          <w:tcPr>
            <w:tcW w:w="1654" w:type="dxa"/>
          </w:tcPr>
          <w:p w14:paraId="1261458A" w14:textId="77777777" w:rsidR="002E7969" w:rsidRDefault="002E7969" w:rsidP="00AC78B3">
            <w:r>
              <w:t>Self-reported questionnaire assessing</w:t>
            </w:r>
          </w:p>
          <w:p w14:paraId="38B58D0F" w14:textId="77777777" w:rsidR="008D50FC" w:rsidRDefault="002E7969" w:rsidP="00AC78B3">
            <w:r>
              <w:t>-nutrition knowledge</w:t>
            </w:r>
            <w:r w:rsidR="004E3554">
              <w:t xml:space="preserve"> score</w:t>
            </w:r>
          </w:p>
          <w:p w14:paraId="27F14EB2" w14:textId="77777777" w:rsidR="002E7969" w:rsidRDefault="002E7969" w:rsidP="00AC78B3">
            <w:r>
              <w:t>-</w:t>
            </w:r>
            <w:r w:rsidR="00D107A6">
              <w:t xml:space="preserve"> </w:t>
            </w:r>
            <w:r w:rsidR="0046710A">
              <w:t>dietary intake</w:t>
            </w:r>
          </w:p>
          <w:p w14:paraId="6F64B8C2" w14:textId="77777777" w:rsidR="0046710A" w:rsidRDefault="0046710A" w:rsidP="00AC78B3">
            <w:r>
              <w:t xml:space="preserve">- </w:t>
            </w:r>
            <w:proofErr w:type="spellStart"/>
            <w:r>
              <w:t>ht</w:t>
            </w:r>
            <w:proofErr w:type="spellEnd"/>
          </w:p>
          <w:p w14:paraId="0610F03A" w14:textId="77777777" w:rsidR="0046710A" w:rsidRDefault="0046710A" w:rsidP="00AC78B3">
            <w:r>
              <w:t>-</w:t>
            </w:r>
            <w:proofErr w:type="spellStart"/>
            <w:r>
              <w:t>wt</w:t>
            </w:r>
            <w:proofErr w:type="spellEnd"/>
          </w:p>
          <w:p w14:paraId="52DC9D63" w14:textId="77777777" w:rsidR="0046710A" w:rsidRDefault="0046710A" w:rsidP="00AC78B3">
            <w:r>
              <w:t>-BMI</w:t>
            </w:r>
          </w:p>
          <w:p w14:paraId="748EC145" w14:textId="77777777" w:rsidR="0046710A" w:rsidRDefault="0046710A" w:rsidP="00AC78B3">
            <w:r>
              <w:t>-</w:t>
            </w:r>
            <w:proofErr w:type="spellStart"/>
            <w:r>
              <w:t>wt</w:t>
            </w:r>
            <w:proofErr w:type="spellEnd"/>
            <w:r>
              <w:t xml:space="preserve"> perception</w:t>
            </w:r>
          </w:p>
          <w:p w14:paraId="239959E5" w14:textId="77777777" w:rsidR="002E7969" w:rsidRDefault="002E7969" w:rsidP="00AC78B3"/>
        </w:tc>
        <w:tc>
          <w:tcPr>
            <w:tcW w:w="2696" w:type="dxa"/>
          </w:tcPr>
          <w:p w14:paraId="4D1A7A56" w14:textId="77777777" w:rsidR="008D50FC" w:rsidRDefault="00A158D7" w:rsidP="00A158D7">
            <w:r>
              <w:t>-</w:t>
            </w:r>
            <w:r w:rsidR="0046710A">
              <w:t xml:space="preserve">Nutrition knowledge score significantly higher in the HP-D group </w:t>
            </w:r>
            <w:r>
              <w:t>(P&lt;.0.001)</w:t>
            </w:r>
          </w:p>
          <w:p w14:paraId="0BD40E69" w14:textId="77777777" w:rsidR="00A158D7" w:rsidRDefault="00A158D7" w:rsidP="00A158D7">
            <w:r>
              <w:t>-better dietary intake behaviours (HP-D group)</w:t>
            </w:r>
          </w:p>
          <w:p w14:paraId="61398B77" w14:textId="165277CC" w:rsidR="00A158D7" w:rsidRDefault="00A158D7" w:rsidP="00F8240B">
            <w:pPr>
              <w:pStyle w:val="ListParagraph"/>
              <w:numPr>
                <w:ilvl w:val="0"/>
                <w:numId w:val="6"/>
              </w:numPr>
            </w:pPr>
            <w:r>
              <w:t>eating BF</w:t>
            </w:r>
          </w:p>
          <w:p w14:paraId="77A82C58" w14:textId="409D348A" w:rsidR="00A158D7" w:rsidRDefault="00A158D7" w:rsidP="00F8240B">
            <w:pPr>
              <w:pStyle w:val="ListParagraph"/>
              <w:numPr>
                <w:ilvl w:val="0"/>
                <w:numId w:val="6"/>
              </w:numPr>
            </w:pPr>
            <w:r>
              <w:t>consuming 5 serves of    veg and fruit daily</w:t>
            </w:r>
          </w:p>
          <w:p w14:paraId="09BA1D30" w14:textId="6A8A41FA" w:rsidR="00A158D7" w:rsidRDefault="00A158D7" w:rsidP="00F8240B">
            <w:pPr>
              <w:pStyle w:val="ListParagraph"/>
              <w:numPr>
                <w:ilvl w:val="0"/>
                <w:numId w:val="6"/>
              </w:numPr>
            </w:pPr>
            <w:r>
              <w:t xml:space="preserve">reading food labels for </w:t>
            </w:r>
            <w:r w:rsidR="00F8240B">
              <w:t xml:space="preserve">      </w:t>
            </w:r>
            <w:r>
              <w:t xml:space="preserve">nutrient content </w:t>
            </w:r>
          </w:p>
          <w:p w14:paraId="43FE7F99" w14:textId="26C1AAA9" w:rsidR="00F345F8" w:rsidRDefault="00F345F8" w:rsidP="00A158D7">
            <w:r>
              <w:t>-</w:t>
            </w:r>
            <w:r w:rsidR="00F8240B">
              <w:t xml:space="preserve"> BMI: no significant change</w:t>
            </w:r>
          </w:p>
          <w:p w14:paraId="1571DD29" w14:textId="77777777" w:rsidR="00A158D7" w:rsidRDefault="00A158D7" w:rsidP="00A158D7"/>
        </w:tc>
        <w:tc>
          <w:tcPr>
            <w:tcW w:w="2451" w:type="dxa"/>
          </w:tcPr>
          <w:p w14:paraId="4C3E39CC" w14:textId="1E651C71" w:rsidR="008D50FC" w:rsidRDefault="00D107A6" w:rsidP="00AC78B3">
            <w:r>
              <w:t>Implementation of a coordinated health promoting schools fra</w:t>
            </w:r>
            <w:r w:rsidR="00F8240B">
              <w:t>mework on nutrition and diet</w:t>
            </w:r>
            <w:r>
              <w:t xml:space="preserve"> positively correlated with school </w:t>
            </w:r>
            <w:r w:rsidR="00F8240B">
              <w:t>teachers’</w:t>
            </w:r>
            <w:r>
              <w:t xml:space="preserve"> nutrition knowledge and dietary intake. </w:t>
            </w:r>
          </w:p>
        </w:tc>
      </w:tr>
      <w:tr w:rsidR="00760546" w14:paraId="1133270A" w14:textId="77777777" w:rsidTr="00A875A7">
        <w:tc>
          <w:tcPr>
            <w:tcW w:w="1689" w:type="dxa"/>
          </w:tcPr>
          <w:p w14:paraId="3FCBBBD2" w14:textId="77777777" w:rsidR="008D50FC" w:rsidRDefault="00046B3B" w:rsidP="00AC78B3">
            <w:r w:rsidRPr="00015C74">
              <w:rPr>
                <w:b/>
              </w:rPr>
              <w:t>Cheung et al</w:t>
            </w:r>
            <w:r>
              <w:t xml:space="preserve"> (2008) </w:t>
            </w:r>
          </w:p>
          <w:p w14:paraId="05F13C90" w14:textId="08BAF626" w:rsidR="00E9599F" w:rsidRPr="00046B3B" w:rsidRDefault="00046B3B" w:rsidP="00AC78B3">
            <w:pPr>
              <w:rPr>
                <w:i/>
              </w:rPr>
            </w:pPr>
            <w:r w:rsidRPr="00046B3B">
              <w:rPr>
                <w:i/>
              </w:rPr>
              <w:t>Using environmental stimuli in physical activity intervention for school teachers: a pilot study</w:t>
            </w:r>
          </w:p>
        </w:tc>
        <w:tc>
          <w:tcPr>
            <w:tcW w:w="849" w:type="dxa"/>
          </w:tcPr>
          <w:p w14:paraId="12AD088D" w14:textId="77777777" w:rsidR="008D50FC" w:rsidRDefault="006D4E3B" w:rsidP="00AC78B3">
            <w:r>
              <w:t>Not listed</w:t>
            </w:r>
          </w:p>
        </w:tc>
        <w:tc>
          <w:tcPr>
            <w:tcW w:w="1994" w:type="dxa"/>
          </w:tcPr>
          <w:p w14:paraId="132DD175" w14:textId="00648F84" w:rsidR="00CF516F" w:rsidRDefault="00CF516F" w:rsidP="00AC78B3">
            <w:r>
              <w:t>Teachers at Primary</w:t>
            </w:r>
            <w:r w:rsidR="00F8240B">
              <w:t xml:space="preserve"> schools in Hong Kong.</w:t>
            </w:r>
          </w:p>
          <w:p w14:paraId="5FC92CE0" w14:textId="77777777" w:rsidR="00CF516F" w:rsidRDefault="00CF516F" w:rsidP="00AC78B3"/>
          <w:p w14:paraId="43CB7021" w14:textId="0E42BF6B" w:rsidR="00DE4099" w:rsidRDefault="00A91EF6" w:rsidP="00AC78B3">
            <w:r>
              <w:t>Non</w:t>
            </w:r>
            <w:r w:rsidR="00075BD3">
              <w:t>-</w:t>
            </w:r>
            <w:r>
              <w:t>randomised control trial</w:t>
            </w:r>
          </w:p>
          <w:p w14:paraId="40977FCE" w14:textId="255939CB" w:rsidR="002B50C3" w:rsidRDefault="002B50C3" w:rsidP="00F8240B"/>
        </w:tc>
        <w:tc>
          <w:tcPr>
            <w:tcW w:w="2183" w:type="dxa"/>
          </w:tcPr>
          <w:p w14:paraId="0F0ED084" w14:textId="3FE73E99" w:rsidR="008D50FC" w:rsidRDefault="00034C35" w:rsidP="00AC78B3">
            <w:r>
              <w:t>PA intervention</w:t>
            </w:r>
            <w:r w:rsidR="00F8240B">
              <w:t xml:space="preserve"> aiming to promote teachers’ PA level during work hours</w:t>
            </w:r>
            <w:r>
              <w:t xml:space="preserve">: SMS messages, leaflets, posters promoting walking, pedometer. </w:t>
            </w:r>
          </w:p>
        </w:tc>
        <w:tc>
          <w:tcPr>
            <w:tcW w:w="1935" w:type="dxa"/>
          </w:tcPr>
          <w:p w14:paraId="466200CA" w14:textId="77777777" w:rsidR="008D50FC" w:rsidRDefault="00034C35" w:rsidP="00AC78B3">
            <w:r>
              <w:t>N=38 teachers from 3 intervention schools</w:t>
            </w:r>
          </w:p>
          <w:p w14:paraId="38C51EFF" w14:textId="77777777" w:rsidR="00034C35" w:rsidRDefault="00034C35" w:rsidP="00AC78B3">
            <w:r>
              <w:t xml:space="preserve">14 teachers from </w:t>
            </w:r>
            <w:r w:rsidR="00DE4099">
              <w:t xml:space="preserve">1 </w:t>
            </w:r>
            <w:r>
              <w:t>control school</w:t>
            </w:r>
          </w:p>
          <w:p w14:paraId="7D42FFC3" w14:textId="77777777" w:rsidR="00034C35" w:rsidRDefault="00034C35" w:rsidP="00AC78B3"/>
        </w:tc>
        <w:tc>
          <w:tcPr>
            <w:tcW w:w="1654" w:type="dxa"/>
          </w:tcPr>
          <w:p w14:paraId="0E5AE7F6" w14:textId="77777777" w:rsidR="008D50FC" w:rsidRDefault="00DE4099" w:rsidP="00AC78B3">
            <w:r>
              <w:t>-p</w:t>
            </w:r>
            <w:r w:rsidR="00034C35">
              <w:t>e</w:t>
            </w:r>
            <w:r>
              <w:t>d</w:t>
            </w:r>
            <w:r w:rsidR="00034C35">
              <w:t>ometer readings</w:t>
            </w:r>
            <w:r>
              <w:t xml:space="preserve"> of steps taken</w:t>
            </w:r>
          </w:p>
          <w:p w14:paraId="50816F41" w14:textId="77777777" w:rsidR="00034C35" w:rsidRDefault="00034C35" w:rsidP="00AC78B3">
            <w:r>
              <w:t>-Stage of Change scores</w:t>
            </w:r>
          </w:p>
          <w:p w14:paraId="1095F4DF" w14:textId="77777777" w:rsidR="00034C35" w:rsidRDefault="0022030F" w:rsidP="00AC78B3">
            <w:r>
              <w:t>r</w:t>
            </w:r>
            <w:r w:rsidR="00034C35">
              <w:t>ecorded before and after intervention</w:t>
            </w:r>
          </w:p>
          <w:p w14:paraId="63DFC3D6" w14:textId="77777777" w:rsidR="00CF516F" w:rsidRDefault="00CF516F" w:rsidP="00AC78B3"/>
          <w:p w14:paraId="1A68C4C2" w14:textId="77777777" w:rsidR="00CF516F" w:rsidRDefault="00CF516F" w:rsidP="00CF516F">
            <w:pPr>
              <w:jc w:val="center"/>
            </w:pPr>
          </w:p>
        </w:tc>
        <w:tc>
          <w:tcPr>
            <w:tcW w:w="2696" w:type="dxa"/>
          </w:tcPr>
          <w:p w14:paraId="4050FC0D" w14:textId="77777777" w:rsidR="008D50FC" w:rsidRDefault="006D4E3B" w:rsidP="006D4E3B">
            <w:r>
              <w:t>-</w:t>
            </w:r>
            <w:r w:rsidR="00034C35">
              <w:t xml:space="preserve">Steps at work </w:t>
            </w:r>
            <w:r w:rsidR="00034C35" w:rsidRPr="006D4E3B">
              <w:rPr>
                <w:rFonts w:cstheme="minorHAnsi"/>
              </w:rPr>
              <w:t>↑</w:t>
            </w:r>
            <w:r w:rsidR="00034C35">
              <w:t xml:space="preserve"> (P&lt;0.001)</w:t>
            </w:r>
          </w:p>
          <w:p w14:paraId="7DE253B0" w14:textId="34DEC9E0" w:rsidR="0094267E" w:rsidRDefault="006D4E3B" w:rsidP="00AC78B3">
            <w:pPr>
              <w:rPr>
                <w:rFonts w:cs="Arial"/>
                <w:color w:val="000000"/>
              </w:rPr>
            </w:pPr>
            <w:r>
              <w:rPr>
                <w:rFonts w:cs="Arial"/>
                <w:color w:val="000000"/>
              </w:rPr>
              <w:t>-</w:t>
            </w:r>
            <w:r w:rsidRPr="006D4E3B">
              <w:rPr>
                <w:rFonts w:cs="Arial"/>
                <w:color w:val="000000"/>
              </w:rPr>
              <w:t xml:space="preserve">The ANCOVA for stage of change for status groups was </w:t>
            </w:r>
            <w:r w:rsidR="000F2243" w:rsidRPr="006D4E3B">
              <w:rPr>
                <w:rFonts w:cs="Arial"/>
                <w:color w:val="000000"/>
              </w:rPr>
              <w:t>non-significant</w:t>
            </w:r>
          </w:p>
          <w:p w14:paraId="6EB18663" w14:textId="77777777" w:rsidR="00CF516F" w:rsidRDefault="00CF516F" w:rsidP="00AC78B3">
            <w:pPr>
              <w:rPr>
                <w:rFonts w:cs="Arial"/>
                <w:color w:val="000000"/>
              </w:rPr>
            </w:pPr>
          </w:p>
          <w:p w14:paraId="2B7D831F" w14:textId="77777777" w:rsidR="00CF516F" w:rsidRPr="006D4E3B" w:rsidRDefault="00CF516F" w:rsidP="00CF516F"/>
        </w:tc>
        <w:tc>
          <w:tcPr>
            <w:tcW w:w="2451" w:type="dxa"/>
          </w:tcPr>
          <w:p w14:paraId="091BF92F" w14:textId="77777777" w:rsidR="008D50FC" w:rsidRDefault="00034C35" w:rsidP="00AC78B3">
            <w:r>
              <w:t>An intervention utilising environmental stimuli as the strategy can be successfully applied in the school setting for the promotion of school teachers’ PA</w:t>
            </w:r>
          </w:p>
        </w:tc>
      </w:tr>
      <w:tr w:rsidR="00760546" w14:paraId="1321E870" w14:textId="77777777" w:rsidTr="00A875A7">
        <w:tc>
          <w:tcPr>
            <w:tcW w:w="1689" w:type="dxa"/>
          </w:tcPr>
          <w:p w14:paraId="726D6F7D" w14:textId="77777777" w:rsidR="008D50FC" w:rsidRPr="00984D96" w:rsidRDefault="00984D96" w:rsidP="00AC78B3">
            <w:pPr>
              <w:rPr>
                <w:b/>
              </w:rPr>
            </w:pPr>
            <w:r w:rsidRPr="00984D96">
              <w:rPr>
                <w:b/>
              </w:rPr>
              <w:t>Farag et al (2010)</w:t>
            </w:r>
          </w:p>
          <w:p w14:paraId="1FA028FB" w14:textId="77777777" w:rsidR="00984D96" w:rsidRDefault="00984D96" w:rsidP="00AC78B3">
            <w:pPr>
              <w:rPr>
                <w:rFonts w:cstheme="minorHAnsi"/>
                <w:i/>
                <w:color w:val="2A2A2A"/>
                <w:shd w:val="clear" w:color="auto" w:fill="FFFFFF"/>
              </w:rPr>
            </w:pPr>
            <w:r w:rsidRPr="00984D96">
              <w:rPr>
                <w:rFonts w:cstheme="minorHAnsi"/>
                <w:i/>
                <w:color w:val="2A2A2A"/>
                <w:shd w:val="clear" w:color="auto" w:fill="FFFFFF"/>
              </w:rPr>
              <w:t>Evaluation of a community-</w:t>
            </w:r>
            <w:r w:rsidRPr="00984D96">
              <w:rPr>
                <w:rFonts w:cstheme="minorHAnsi"/>
                <w:i/>
                <w:color w:val="2A2A2A"/>
                <w:shd w:val="clear" w:color="auto" w:fill="FFFFFF"/>
              </w:rPr>
              <w:lastRenderedPageBreak/>
              <w:t>based participatory physical activity promotion project: effect on cardiovascular disease risk profiles of school employees</w:t>
            </w:r>
          </w:p>
          <w:p w14:paraId="6B5B0BD6" w14:textId="2AC409CF" w:rsidR="00E9599F" w:rsidRPr="00984D96" w:rsidRDefault="00E9599F" w:rsidP="00AC78B3">
            <w:pPr>
              <w:rPr>
                <w:rFonts w:cstheme="minorHAnsi"/>
                <w:i/>
              </w:rPr>
            </w:pPr>
          </w:p>
        </w:tc>
        <w:tc>
          <w:tcPr>
            <w:tcW w:w="849" w:type="dxa"/>
          </w:tcPr>
          <w:p w14:paraId="1EE213A5" w14:textId="77777777" w:rsidR="008D50FC" w:rsidRPr="006039A2" w:rsidRDefault="000D5C77" w:rsidP="00AC78B3">
            <w:pPr>
              <w:rPr>
                <w:rFonts w:cstheme="minorHAnsi"/>
              </w:rPr>
            </w:pPr>
            <w:r w:rsidRPr="006039A2">
              <w:rPr>
                <w:rFonts w:cstheme="minorHAnsi"/>
              </w:rPr>
              <w:lastRenderedPageBreak/>
              <w:t>2005-2006</w:t>
            </w:r>
          </w:p>
        </w:tc>
        <w:tc>
          <w:tcPr>
            <w:tcW w:w="1994" w:type="dxa"/>
          </w:tcPr>
          <w:p w14:paraId="04E01BC2" w14:textId="2BC77CA9" w:rsidR="00416C29" w:rsidRDefault="000D5C77" w:rsidP="00AC78B3">
            <w:pPr>
              <w:rPr>
                <w:rFonts w:cstheme="minorHAnsi"/>
              </w:rPr>
            </w:pPr>
            <w:r w:rsidRPr="006039A2">
              <w:rPr>
                <w:rFonts w:cstheme="minorHAnsi"/>
                <w:color w:val="000000"/>
                <w:shd w:val="clear" w:color="auto" w:fill="FFFFFF"/>
              </w:rPr>
              <w:t>Rural public school system in Southwestern Oklahoma</w:t>
            </w:r>
            <w:r w:rsidR="006F7A5F">
              <w:rPr>
                <w:rFonts w:cstheme="minorHAnsi"/>
                <w:color w:val="000000"/>
                <w:shd w:val="clear" w:color="auto" w:fill="FFFFFF"/>
              </w:rPr>
              <w:t>, USA</w:t>
            </w:r>
          </w:p>
          <w:p w14:paraId="1F0638A3" w14:textId="77777777" w:rsidR="00BD1C66" w:rsidRPr="00BD1C66" w:rsidRDefault="00BD1C66" w:rsidP="00AC78B3">
            <w:pPr>
              <w:rPr>
                <w:rFonts w:cstheme="minorHAnsi"/>
              </w:rPr>
            </w:pPr>
          </w:p>
          <w:p w14:paraId="24959D0C" w14:textId="05020D55" w:rsidR="00416C29" w:rsidRPr="006039A2" w:rsidRDefault="00BD1C66" w:rsidP="00BD1C66">
            <w:pPr>
              <w:rPr>
                <w:rFonts w:cstheme="minorHAnsi"/>
              </w:rPr>
            </w:pPr>
            <w:r>
              <w:rPr>
                <w:rFonts w:cstheme="minorHAnsi"/>
                <w:color w:val="000000"/>
                <w:shd w:val="clear" w:color="auto" w:fill="FFFFFF"/>
              </w:rPr>
              <w:t>Pre and post intervention design.</w:t>
            </w:r>
          </w:p>
        </w:tc>
        <w:tc>
          <w:tcPr>
            <w:tcW w:w="2183" w:type="dxa"/>
          </w:tcPr>
          <w:p w14:paraId="1AB69859" w14:textId="4CB78581" w:rsidR="008D50FC" w:rsidRPr="006039A2" w:rsidRDefault="000D5C77" w:rsidP="00AC78B3">
            <w:pPr>
              <w:rPr>
                <w:rFonts w:cstheme="minorHAnsi"/>
              </w:rPr>
            </w:pPr>
            <w:r w:rsidRPr="006039A2">
              <w:rPr>
                <w:rFonts w:cstheme="minorHAnsi"/>
                <w:color w:val="000000"/>
                <w:shd w:val="clear" w:color="auto" w:fill="FFFFFF"/>
              </w:rPr>
              <w:lastRenderedPageBreak/>
              <w:t xml:space="preserve">Focus of the intervention was on promoting physical activity. </w:t>
            </w:r>
            <w:r w:rsidRPr="006039A2">
              <w:rPr>
                <w:rFonts w:cstheme="minorHAnsi"/>
                <w:color w:val="000000"/>
                <w:shd w:val="clear" w:color="auto" w:fill="FFFFFF"/>
              </w:rPr>
              <w:lastRenderedPageBreak/>
              <w:t>Opportunities for in school physical activity were created by marking hallways, adding a treadmill in each school, and allowing teachers to use planning periods for physical activity</w:t>
            </w:r>
            <w:r w:rsidR="00BD1C66">
              <w:rPr>
                <w:rFonts w:cstheme="minorHAnsi"/>
                <w:color w:val="000000"/>
                <w:shd w:val="clear" w:color="auto" w:fill="FFFFFF"/>
              </w:rPr>
              <w:t>.</w:t>
            </w:r>
          </w:p>
        </w:tc>
        <w:tc>
          <w:tcPr>
            <w:tcW w:w="1935" w:type="dxa"/>
          </w:tcPr>
          <w:p w14:paraId="69FF50A4" w14:textId="77777777" w:rsidR="00A711B5" w:rsidRDefault="00A711B5" w:rsidP="00AC78B3">
            <w:pPr>
              <w:rPr>
                <w:rFonts w:cstheme="minorHAnsi"/>
              </w:rPr>
            </w:pPr>
            <w:r>
              <w:rPr>
                <w:rFonts w:cstheme="minorHAnsi"/>
              </w:rPr>
              <w:lastRenderedPageBreak/>
              <w:t>5 schools involved</w:t>
            </w:r>
          </w:p>
          <w:p w14:paraId="02C59A45" w14:textId="77777777" w:rsidR="008D50FC" w:rsidRPr="006039A2" w:rsidRDefault="000D5C77" w:rsidP="00AC78B3">
            <w:pPr>
              <w:rPr>
                <w:rFonts w:cstheme="minorHAnsi"/>
              </w:rPr>
            </w:pPr>
            <w:r w:rsidRPr="006039A2">
              <w:rPr>
                <w:rFonts w:cstheme="minorHAnsi"/>
              </w:rPr>
              <w:t>N=187</w:t>
            </w:r>
          </w:p>
          <w:p w14:paraId="71BBF1C0" w14:textId="77777777" w:rsidR="000D5C77" w:rsidRPr="006039A2" w:rsidRDefault="000D5C77" w:rsidP="00AC78B3">
            <w:pPr>
              <w:rPr>
                <w:rFonts w:cstheme="minorHAnsi"/>
              </w:rPr>
            </w:pPr>
            <w:r w:rsidRPr="006039A2">
              <w:rPr>
                <w:rFonts w:cstheme="minorHAnsi"/>
              </w:rPr>
              <w:t xml:space="preserve">Post-intervention CVD screening </w:t>
            </w:r>
            <w:r w:rsidRPr="006039A2">
              <w:rPr>
                <w:rFonts w:cstheme="minorHAnsi"/>
              </w:rPr>
              <w:lastRenderedPageBreak/>
              <w:t>completed at 6 months</w:t>
            </w:r>
          </w:p>
        </w:tc>
        <w:tc>
          <w:tcPr>
            <w:tcW w:w="1654" w:type="dxa"/>
          </w:tcPr>
          <w:p w14:paraId="523644CB" w14:textId="77777777" w:rsidR="008D50FC" w:rsidRPr="006039A2" w:rsidRDefault="000D5C77" w:rsidP="00AC78B3">
            <w:pPr>
              <w:rPr>
                <w:rFonts w:cstheme="minorHAnsi"/>
              </w:rPr>
            </w:pPr>
            <w:r w:rsidRPr="006039A2">
              <w:rPr>
                <w:rFonts w:cstheme="minorHAnsi"/>
                <w:color w:val="000000"/>
                <w:shd w:val="clear" w:color="auto" w:fill="FFFFFF"/>
              </w:rPr>
              <w:lastRenderedPageBreak/>
              <w:t xml:space="preserve">body composition, blood pressure, lipids, glucose </w:t>
            </w:r>
            <w:r w:rsidRPr="006039A2">
              <w:rPr>
                <w:rFonts w:cstheme="minorHAnsi"/>
                <w:color w:val="000000"/>
                <w:shd w:val="clear" w:color="auto" w:fill="FFFFFF"/>
              </w:rPr>
              <w:lastRenderedPageBreak/>
              <w:t>and self-reported physical activity levels</w:t>
            </w:r>
            <w:r w:rsidR="00A711B5">
              <w:rPr>
                <w:rFonts w:cstheme="minorHAnsi"/>
                <w:color w:val="000000"/>
                <w:shd w:val="clear" w:color="auto" w:fill="FFFFFF"/>
              </w:rPr>
              <w:t xml:space="preserve"> (IPAQ-short 7)</w:t>
            </w:r>
          </w:p>
        </w:tc>
        <w:tc>
          <w:tcPr>
            <w:tcW w:w="2696" w:type="dxa"/>
          </w:tcPr>
          <w:p w14:paraId="06F9FBD6" w14:textId="77777777" w:rsidR="008D50FC" w:rsidRDefault="00416C29" w:rsidP="00AC78B3">
            <w:pPr>
              <w:rPr>
                <w:rFonts w:cstheme="minorHAnsi"/>
                <w:color w:val="000000"/>
                <w:shd w:val="clear" w:color="auto" w:fill="FFFFFF"/>
              </w:rPr>
            </w:pPr>
            <w:r w:rsidRPr="006039A2">
              <w:rPr>
                <w:rFonts w:cstheme="minorHAnsi"/>
                <w:color w:val="000000"/>
                <w:shd w:val="clear" w:color="auto" w:fill="FFFFFF"/>
              </w:rPr>
              <w:lastRenderedPageBreak/>
              <w:t xml:space="preserve">Self-reported physical activity levels </w:t>
            </w:r>
            <w:r w:rsidR="00486C30">
              <w:rPr>
                <w:rFonts w:cstheme="minorHAnsi"/>
                <w:color w:val="000000"/>
                <w:shd w:val="clear" w:color="auto" w:fill="FFFFFF"/>
              </w:rPr>
              <w:t>↑ (Sign t = -1.901, p = 0.06), however not statistically significant</w:t>
            </w:r>
          </w:p>
          <w:p w14:paraId="3F3EFD49" w14:textId="77777777" w:rsidR="00486C30" w:rsidRDefault="00486C30" w:rsidP="00AC78B3">
            <w:pPr>
              <w:rPr>
                <w:rFonts w:cstheme="minorHAnsi"/>
                <w:color w:val="000000"/>
                <w:shd w:val="clear" w:color="auto" w:fill="FFFFFF"/>
              </w:rPr>
            </w:pPr>
          </w:p>
          <w:p w14:paraId="6E87AA5D" w14:textId="77777777" w:rsidR="00486C30" w:rsidRPr="006039A2" w:rsidRDefault="00486C30" w:rsidP="00AC78B3">
            <w:pPr>
              <w:rPr>
                <w:rFonts w:cstheme="minorHAnsi"/>
                <w:color w:val="000000"/>
                <w:shd w:val="clear" w:color="auto" w:fill="FFFFFF"/>
              </w:rPr>
            </w:pPr>
            <w:r>
              <w:rPr>
                <w:rFonts w:cstheme="minorHAnsi"/>
                <w:color w:val="000000"/>
                <w:shd w:val="clear" w:color="auto" w:fill="FFFFFF"/>
              </w:rPr>
              <w:t>BMI did not change</w:t>
            </w:r>
          </w:p>
          <w:p w14:paraId="659FB19C" w14:textId="77777777" w:rsidR="00416C29" w:rsidRPr="006039A2" w:rsidRDefault="00416C29" w:rsidP="00AC78B3">
            <w:pPr>
              <w:rPr>
                <w:rFonts w:cstheme="minorHAnsi"/>
                <w:color w:val="000000"/>
                <w:shd w:val="clear" w:color="auto" w:fill="FFFFFF"/>
              </w:rPr>
            </w:pPr>
          </w:p>
          <w:p w14:paraId="3A6DA961" w14:textId="37E19854" w:rsidR="00416C29" w:rsidRPr="006039A2" w:rsidRDefault="00BD1C66" w:rsidP="00AC78B3">
            <w:pPr>
              <w:rPr>
                <w:rFonts w:cstheme="minorHAnsi"/>
              </w:rPr>
            </w:pPr>
            <w:r>
              <w:rPr>
                <w:rFonts w:cstheme="minorHAnsi"/>
                <w:color w:val="000000"/>
                <w:shd w:val="clear" w:color="auto" w:fill="FFFFFF"/>
              </w:rPr>
              <w:t>Reduced cholesterol and BP</w:t>
            </w:r>
          </w:p>
        </w:tc>
        <w:tc>
          <w:tcPr>
            <w:tcW w:w="2451" w:type="dxa"/>
          </w:tcPr>
          <w:p w14:paraId="33E5D4CF" w14:textId="0C85DEF3" w:rsidR="008D50FC" w:rsidRPr="00BD1C66" w:rsidRDefault="006039A2" w:rsidP="00AC78B3">
            <w:pPr>
              <w:rPr>
                <w:rFonts w:cstheme="minorHAnsi"/>
                <w:color w:val="000000"/>
                <w:shd w:val="clear" w:color="auto" w:fill="FFFFFF"/>
              </w:rPr>
            </w:pPr>
            <w:r w:rsidRPr="006039A2">
              <w:rPr>
                <w:rFonts w:cstheme="minorHAnsi"/>
                <w:color w:val="000000"/>
                <w:shd w:val="clear" w:color="auto" w:fill="FFFFFF"/>
              </w:rPr>
              <w:lastRenderedPageBreak/>
              <w:t xml:space="preserve">A successful participatory program was associated with improvements in several </w:t>
            </w:r>
            <w:r w:rsidRPr="006039A2">
              <w:rPr>
                <w:rFonts w:cstheme="minorHAnsi"/>
                <w:color w:val="000000"/>
                <w:shd w:val="clear" w:color="auto" w:fill="FFFFFF"/>
              </w:rPr>
              <w:lastRenderedPageBreak/>
              <w:t>CVD risk factors among school employees.</w:t>
            </w:r>
          </w:p>
        </w:tc>
      </w:tr>
      <w:tr w:rsidR="00760546" w14:paraId="314F9649" w14:textId="77777777" w:rsidTr="00A875A7">
        <w:tc>
          <w:tcPr>
            <w:tcW w:w="1689" w:type="dxa"/>
          </w:tcPr>
          <w:p w14:paraId="16DEBEFF" w14:textId="77777777" w:rsidR="008D50FC" w:rsidRPr="00D23163" w:rsidRDefault="00D23163" w:rsidP="00AC78B3">
            <w:pPr>
              <w:rPr>
                <w:b/>
              </w:rPr>
            </w:pPr>
            <w:r w:rsidRPr="00D23163">
              <w:rPr>
                <w:b/>
              </w:rPr>
              <w:lastRenderedPageBreak/>
              <w:t>Frerichs et al (2016)</w:t>
            </w:r>
          </w:p>
          <w:p w14:paraId="67E6F2C7" w14:textId="77777777" w:rsidR="00D23163" w:rsidRDefault="00D23163" w:rsidP="00AC78B3">
            <w:pPr>
              <w:rPr>
                <w:i/>
              </w:rPr>
            </w:pPr>
            <w:r w:rsidRPr="00D23163">
              <w:rPr>
                <w:i/>
              </w:rPr>
              <w:t>The Role of school design in shaping healthy eating-related attitudes, practices, and behaviours among school staff</w:t>
            </w:r>
          </w:p>
          <w:p w14:paraId="74996B2E" w14:textId="77777777" w:rsidR="00E9599F" w:rsidRDefault="00E9599F" w:rsidP="00AC78B3">
            <w:pPr>
              <w:rPr>
                <w:i/>
              </w:rPr>
            </w:pPr>
          </w:p>
          <w:p w14:paraId="7A51F9DA" w14:textId="1B2D0FCE" w:rsidR="00E9599F" w:rsidRPr="00D23163" w:rsidRDefault="00E9599F" w:rsidP="00AC78B3">
            <w:pPr>
              <w:rPr>
                <w:i/>
              </w:rPr>
            </w:pPr>
          </w:p>
        </w:tc>
        <w:tc>
          <w:tcPr>
            <w:tcW w:w="849" w:type="dxa"/>
          </w:tcPr>
          <w:p w14:paraId="35EB0965" w14:textId="77777777" w:rsidR="008D50FC" w:rsidRDefault="006F7A5F" w:rsidP="00AC78B3">
            <w:r>
              <w:t>2012</w:t>
            </w:r>
          </w:p>
        </w:tc>
        <w:tc>
          <w:tcPr>
            <w:tcW w:w="1994" w:type="dxa"/>
          </w:tcPr>
          <w:p w14:paraId="14D4426F" w14:textId="06C6B692" w:rsidR="008D50FC" w:rsidRDefault="00C17A55" w:rsidP="00AC78B3">
            <w:r>
              <w:t>3</w:t>
            </w:r>
            <w:r w:rsidR="006F7A5F">
              <w:t xml:space="preserve"> elementary schools in a rural county school district in Virginia, USA consolidated and integrated into one fully renovated school building in 2012</w:t>
            </w:r>
          </w:p>
          <w:p w14:paraId="1056AB8D" w14:textId="67FFEFA6" w:rsidR="00BD1C66" w:rsidRDefault="00BD1C66" w:rsidP="00AC78B3"/>
          <w:p w14:paraId="6099B2AE" w14:textId="7CE366B6" w:rsidR="00BD1C66" w:rsidRDefault="00075BD3" w:rsidP="00AC78B3">
            <w:r>
              <w:t>Pre and post intervention design</w:t>
            </w:r>
          </w:p>
          <w:p w14:paraId="2E054E87" w14:textId="77777777" w:rsidR="00C17A55" w:rsidRDefault="00C17A55" w:rsidP="00AC78B3"/>
          <w:p w14:paraId="1CA25F58" w14:textId="77777777" w:rsidR="00C17A55" w:rsidRDefault="00C17A55" w:rsidP="00AC78B3"/>
        </w:tc>
        <w:tc>
          <w:tcPr>
            <w:tcW w:w="2183" w:type="dxa"/>
          </w:tcPr>
          <w:p w14:paraId="1C3085B1" w14:textId="77777777" w:rsidR="008D50FC" w:rsidRDefault="00C17A55" w:rsidP="00C17A55">
            <w:r>
              <w:t>The building renovation followed strategies from the Healthy Eating Design Guidelines for School Architecture incl:</w:t>
            </w:r>
          </w:p>
          <w:p w14:paraId="0C859F29" w14:textId="77777777" w:rsidR="00C17A55" w:rsidRDefault="00C17A55" w:rsidP="00C17A55">
            <w:r>
              <w:t>-removal of vending machines</w:t>
            </w:r>
          </w:p>
          <w:p w14:paraId="7D37A2C9" w14:textId="77777777" w:rsidR="00C17A55" w:rsidRDefault="00C17A55" w:rsidP="00C17A55">
            <w:r>
              <w:t xml:space="preserve">-signs promoting healthy eating </w:t>
            </w:r>
          </w:p>
          <w:p w14:paraId="5A6CF061" w14:textId="77777777" w:rsidR="00C17A55" w:rsidRDefault="00C17A55" w:rsidP="00C17A55">
            <w:r>
              <w:t>-providing a teaching kitchen</w:t>
            </w:r>
          </w:p>
          <w:p w14:paraId="3C1713AE" w14:textId="12ACE2EE" w:rsidR="00C17A55" w:rsidRDefault="00C17A55" w:rsidP="00C17A55">
            <w:r>
              <w:t>-displaying healthy cafeteria items</w:t>
            </w:r>
          </w:p>
        </w:tc>
        <w:tc>
          <w:tcPr>
            <w:tcW w:w="1935" w:type="dxa"/>
          </w:tcPr>
          <w:p w14:paraId="20808B2F" w14:textId="377AD58B" w:rsidR="00796F8E" w:rsidRDefault="00BD1C66" w:rsidP="00AC78B3">
            <w:r>
              <w:t>N=41 staff completed</w:t>
            </w:r>
            <w:r w:rsidR="00796F8E">
              <w:t xml:space="preserve"> pre and post occupancy surveys.</w:t>
            </w:r>
          </w:p>
          <w:p w14:paraId="7E685F7D" w14:textId="77777777" w:rsidR="00796F8E" w:rsidRDefault="00796F8E" w:rsidP="00AC78B3"/>
          <w:p w14:paraId="05244150" w14:textId="77777777" w:rsidR="008D50FC" w:rsidRDefault="00C17A55" w:rsidP="00AC78B3">
            <w:r>
              <w:t xml:space="preserve">Surveys, structured interviews, and </w:t>
            </w:r>
            <w:proofErr w:type="spellStart"/>
            <w:r>
              <w:t>semistructured</w:t>
            </w:r>
            <w:proofErr w:type="spellEnd"/>
            <w:r>
              <w:t xml:space="preserve"> in-depth interviews were conducted prior to and at 12 months post-occupancy in the renovated school building.</w:t>
            </w:r>
          </w:p>
        </w:tc>
        <w:tc>
          <w:tcPr>
            <w:tcW w:w="1654" w:type="dxa"/>
          </w:tcPr>
          <w:p w14:paraId="5AEA5A20" w14:textId="77777777" w:rsidR="008D50FC" w:rsidRDefault="00D71170" w:rsidP="00AC78B3">
            <w:r>
              <w:t xml:space="preserve">Food frequency questionnaire to </w:t>
            </w:r>
            <w:proofErr w:type="spellStart"/>
            <w:r>
              <w:t>est</w:t>
            </w:r>
            <w:proofErr w:type="spellEnd"/>
            <w:r>
              <w:t xml:space="preserve"> fat, F &amp; V intake</w:t>
            </w:r>
          </w:p>
          <w:p w14:paraId="6B906313" w14:textId="77777777" w:rsidR="00D71170" w:rsidRDefault="00D71170" w:rsidP="00AC78B3"/>
          <w:p w14:paraId="1D35CDDC" w14:textId="0D8A8308" w:rsidR="00D71170" w:rsidRDefault="00D71170" w:rsidP="00AC78B3"/>
        </w:tc>
        <w:tc>
          <w:tcPr>
            <w:tcW w:w="2696" w:type="dxa"/>
          </w:tcPr>
          <w:p w14:paraId="34273170" w14:textId="77777777" w:rsidR="008D50FC" w:rsidRDefault="006F7A5F" w:rsidP="00AC78B3">
            <w:r>
              <w:t xml:space="preserve"> Sig decrease in the percent of teachers with a high-fat diet (from 73.68% to 57.14%, p &lt; .05)</w:t>
            </w:r>
          </w:p>
          <w:p w14:paraId="5EA05839" w14:textId="77777777" w:rsidR="00185819" w:rsidRDefault="00796F8E" w:rsidP="00AC78B3">
            <w:r>
              <w:t>Fruit and vegetable intake did not significantly change</w:t>
            </w:r>
            <w:r w:rsidR="00D71170">
              <w:t>.</w:t>
            </w:r>
          </w:p>
          <w:p w14:paraId="486567EF" w14:textId="77777777" w:rsidR="002047CE" w:rsidRDefault="002047CE" w:rsidP="00AC78B3">
            <w:r>
              <w:t>The school implemented new policies and programs, including staff wellness activities.</w:t>
            </w:r>
          </w:p>
          <w:p w14:paraId="755124DF" w14:textId="77777777" w:rsidR="00185819" w:rsidRDefault="00185819" w:rsidP="00AC78B3"/>
          <w:p w14:paraId="4500722D" w14:textId="77777777" w:rsidR="00185819" w:rsidRDefault="00185819" w:rsidP="00AC78B3"/>
          <w:p w14:paraId="3D29093B" w14:textId="1EDE2022" w:rsidR="00185819" w:rsidRDefault="00185819" w:rsidP="00AC78B3"/>
        </w:tc>
        <w:tc>
          <w:tcPr>
            <w:tcW w:w="2451" w:type="dxa"/>
          </w:tcPr>
          <w:p w14:paraId="6A53F0F3" w14:textId="77777777" w:rsidR="008D50FC" w:rsidRDefault="002047CE" w:rsidP="00AC78B3">
            <w:r>
              <w:t>The</w:t>
            </w:r>
            <w:r w:rsidR="00636CB4">
              <w:t xml:space="preserve"> findings reveal promise that changes to the physical environment of a school can facilitate and support adoption of healthy eating policies and practices. The school in this study implemented new healthy eating policies and practices, and there was evidence that social interaction that placed value on healthy eating and active lifestyles emerged.</w:t>
            </w:r>
          </w:p>
        </w:tc>
      </w:tr>
      <w:tr w:rsidR="00920AE4" w14:paraId="48B19AA6" w14:textId="77777777" w:rsidTr="00A875A7">
        <w:tc>
          <w:tcPr>
            <w:tcW w:w="1689" w:type="dxa"/>
          </w:tcPr>
          <w:p w14:paraId="1C2824F1" w14:textId="77777777" w:rsidR="00920AE4" w:rsidRDefault="00920AE4" w:rsidP="00AC78B3">
            <w:pPr>
              <w:rPr>
                <w:rFonts w:cstheme="minorHAnsi"/>
                <w:b/>
                <w:color w:val="2A2A2A"/>
                <w:shd w:val="clear" w:color="auto" w:fill="FFFFFF"/>
              </w:rPr>
            </w:pPr>
            <w:proofErr w:type="spellStart"/>
            <w:r>
              <w:rPr>
                <w:rFonts w:cstheme="minorHAnsi"/>
                <w:b/>
                <w:color w:val="2A2A2A"/>
                <w:shd w:val="clear" w:color="auto" w:fill="FFFFFF"/>
              </w:rPr>
              <w:lastRenderedPageBreak/>
              <w:t>Kupolati</w:t>
            </w:r>
            <w:proofErr w:type="spellEnd"/>
            <w:r>
              <w:rPr>
                <w:rFonts w:cstheme="minorHAnsi"/>
                <w:b/>
                <w:color w:val="2A2A2A"/>
                <w:shd w:val="clear" w:color="auto" w:fill="FFFFFF"/>
              </w:rPr>
              <w:t xml:space="preserve"> (2019)</w:t>
            </w:r>
          </w:p>
          <w:p w14:paraId="25F8624C" w14:textId="77777777" w:rsidR="00920AE4" w:rsidRDefault="00920AE4" w:rsidP="00AC78B3">
            <w:pPr>
              <w:rPr>
                <w:rFonts w:cstheme="minorHAnsi"/>
                <w:i/>
                <w:color w:val="2A2A2A"/>
                <w:shd w:val="clear" w:color="auto" w:fill="FFFFFF"/>
              </w:rPr>
            </w:pPr>
            <w:r w:rsidRPr="00920AE4">
              <w:rPr>
                <w:rFonts w:cstheme="minorHAnsi"/>
                <w:i/>
                <w:color w:val="2A2A2A"/>
                <w:shd w:val="clear" w:color="auto" w:fill="FFFFFF"/>
              </w:rPr>
              <w:t>A Contextual Nutrition Education Program Improves Nutrition Knowledge and Attitudes of South African Teachers and Learners</w:t>
            </w:r>
          </w:p>
          <w:p w14:paraId="5A47E939" w14:textId="77777777" w:rsidR="00E9599F" w:rsidRDefault="00E9599F" w:rsidP="00AC78B3">
            <w:pPr>
              <w:rPr>
                <w:rFonts w:cstheme="minorHAnsi"/>
                <w:i/>
                <w:color w:val="2A2A2A"/>
                <w:shd w:val="clear" w:color="auto" w:fill="FFFFFF"/>
              </w:rPr>
            </w:pPr>
          </w:p>
          <w:p w14:paraId="3D7EDD79" w14:textId="0973FF3F" w:rsidR="00E9599F" w:rsidRPr="00920AE4" w:rsidRDefault="00E9599F" w:rsidP="00AC78B3">
            <w:pPr>
              <w:rPr>
                <w:rFonts w:cstheme="minorHAnsi"/>
                <w:i/>
                <w:color w:val="2A2A2A"/>
                <w:shd w:val="clear" w:color="auto" w:fill="FFFFFF"/>
              </w:rPr>
            </w:pPr>
          </w:p>
        </w:tc>
        <w:tc>
          <w:tcPr>
            <w:tcW w:w="849" w:type="dxa"/>
          </w:tcPr>
          <w:p w14:paraId="47034386" w14:textId="08EEB630" w:rsidR="00920AE4" w:rsidRDefault="00447546" w:rsidP="00AC78B3">
            <w:r>
              <w:t>2015</w:t>
            </w:r>
          </w:p>
        </w:tc>
        <w:tc>
          <w:tcPr>
            <w:tcW w:w="1994" w:type="dxa"/>
          </w:tcPr>
          <w:p w14:paraId="37F250C1" w14:textId="42321BBB" w:rsidR="00920AE4" w:rsidRDefault="007137B9" w:rsidP="00AC78B3">
            <w:r>
              <w:t>Schools in the Bronkhorstspruit district, Gauteng Province, South Africa participated in the study</w:t>
            </w:r>
          </w:p>
          <w:p w14:paraId="11C60044" w14:textId="372465E3" w:rsidR="00920AE4" w:rsidRDefault="00920AE4" w:rsidP="00AC78B3"/>
          <w:p w14:paraId="634239FA" w14:textId="3BF5D0B9" w:rsidR="00920AE4" w:rsidRDefault="00920AE4" w:rsidP="00AC78B3">
            <w:r>
              <w:t>Quasi-experimental study</w:t>
            </w:r>
          </w:p>
        </w:tc>
        <w:tc>
          <w:tcPr>
            <w:tcW w:w="2183" w:type="dxa"/>
          </w:tcPr>
          <w:p w14:paraId="7EB724E7" w14:textId="0A657A1A" w:rsidR="00920AE4" w:rsidRDefault="00920AE4" w:rsidP="00534A79">
            <w:r>
              <w:t>2 primary schools were randomly selected to implement a contextual nutrition education program (NEP). The treatment school teachers taught nutrition using a developed nutrition education manual, while the control school teachers taught nutrition in the usual manner.</w:t>
            </w:r>
          </w:p>
        </w:tc>
        <w:tc>
          <w:tcPr>
            <w:tcW w:w="1935" w:type="dxa"/>
          </w:tcPr>
          <w:p w14:paraId="530FA023" w14:textId="5D2951C4" w:rsidR="00920AE4" w:rsidRDefault="00920AE4" w:rsidP="00AC78B3">
            <w:r>
              <w:t>23 teachers who taught nutrition in Grades 4–7 (treatment school, n = 12) and 681 learners (treatment school, n = 350) participated in the study.</w:t>
            </w:r>
          </w:p>
        </w:tc>
        <w:tc>
          <w:tcPr>
            <w:tcW w:w="1654" w:type="dxa"/>
          </w:tcPr>
          <w:p w14:paraId="676B7FD2" w14:textId="59397553" w:rsidR="00920AE4" w:rsidRDefault="007137B9" w:rsidP="00AC78B3">
            <w:r>
              <w:t>-total nutrition knowledge score</w:t>
            </w:r>
          </w:p>
          <w:p w14:paraId="0C56D496" w14:textId="55F3D838" w:rsidR="007137B9" w:rsidRDefault="007137B9" w:rsidP="00AC78B3">
            <w:r>
              <w:t>-dietary practices</w:t>
            </w:r>
          </w:p>
          <w:p w14:paraId="06BACC11" w14:textId="1E09F1ED" w:rsidR="007137B9" w:rsidRDefault="007137B9" w:rsidP="00AC78B3">
            <w:r>
              <w:t>-nutrition attitudes</w:t>
            </w:r>
          </w:p>
          <w:p w14:paraId="6CDEF5C4" w14:textId="77777777" w:rsidR="007137B9" w:rsidRDefault="007137B9" w:rsidP="00AC78B3"/>
          <w:p w14:paraId="197F400D" w14:textId="7209F99B" w:rsidR="00447546" w:rsidRDefault="00447546" w:rsidP="00AC78B3"/>
        </w:tc>
        <w:tc>
          <w:tcPr>
            <w:tcW w:w="2696" w:type="dxa"/>
          </w:tcPr>
          <w:p w14:paraId="11549411" w14:textId="750B9ACF" w:rsidR="00920AE4" w:rsidRDefault="00920AE4" w:rsidP="00AC78B3">
            <w:pPr>
              <w:rPr>
                <w:rFonts w:cstheme="minorHAnsi"/>
              </w:rPr>
            </w:pPr>
            <w:r>
              <w:t xml:space="preserve">Post-implementation, the treatment school teachers’ had higher </w:t>
            </w:r>
            <w:r w:rsidRPr="007137B9">
              <w:rPr>
                <w:u w:val="single"/>
              </w:rPr>
              <w:t xml:space="preserve">total nutrition knowledge </w:t>
            </w:r>
            <w:r>
              <w:t>mean score (85.5% ± 8.2, p = 0.003) compared to the control school. Within the treatment school, total nutrition knowledge mean score of the teachers improved by 14.1%, p ≤ 0.001.</w:t>
            </w:r>
          </w:p>
          <w:p w14:paraId="509B9738" w14:textId="0233614E" w:rsidR="00920AE4" w:rsidRDefault="00920AE4" w:rsidP="00AC78B3"/>
          <w:p w14:paraId="41C8E453" w14:textId="69BE9D0B" w:rsidR="00920AE4" w:rsidRDefault="00920AE4" w:rsidP="00AC78B3">
            <w:pPr>
              <w:rPr>
                <w:rFonts w:cstheme="minorHAnsi"/>
              </w:rPr>
            </w:pPr>
            <w:r>
              <w:t xml:space="preserve">The </w:t>
            </w:r>
            <w:r w:rsidRPr="00920AE4">
              <w:rPr>
                <w:u w:val="single"/>
              </w:rPr>
              <w:t>dietary practices</w:t>
            </w:r>
            <w:r>
              <w:t xml:space="preserve"> of the teachers and the learners, and the </w:t>
            </w:r>
            <w:r w:rsidRPr="00920AE4">
              <w:rPr>
                <w:u w:val="single"/>
              </w:rPr>
              <w:t>nutrition attitudes</w:t>
            </w:r>
            <w:r>
              <w:t xml:space="preserve"> of the teachers in the treatment school showed no significant within school improvement or in comparison with the control school (p &gt; 0.025).</w:t>
            </w:r>
          </w:p>
        </w:tc>
        <w:tc>
          <w:tcPr>
            <w:tcW w:w="2451" w:type="dxa"/>
          </w:tcPr>
          <w:p w14:paraId="52EC276E" w14:textId="3CACC122" w:rsidR="00920AE4" w:rsidRDefault="007137B9" w:rsidP="00AC78B3">
            <w:r>
              <w:t>The NEP led to the improvement in the teachers’ and the learners’ nutrition knowledge and the learners’ nutrition attitudes. However, no significant improvement in the dietary practices of either teachers or learners was found.</w:t>
            </w:r>
          </w:p>
        </w:tc>
      </w:tr>
      <w:tr w:rsidR="00760546" w14:paraId="5D46313A" w14:textId="77777777" w:rsidTr="00A875A7">
        <w:tc>
          <w:tcPr>
            <w:tcW w:w="1689" w:type="dxa"/>
          </w:tcPr>
          <w:p w14:paraId="55453999" w14:textId="77777777" w:rsidR="00E35304" w:rsidRPr="00E35304" w:rsidRDefault="00E35304" w:rsidP="00AC78B3">
            <w:pPr>
              <w:rPr>
                <w:rFonts w:cstheme="minorHAnsi"/>
                <w:b/>
                <w:color w:val="2A2A2A"/>
                <w:shd w:val="clear" w:color="auto" w:fill="FFFFFF"/>
              </w:rPr>
            </w:pPr>
            <w:r w:rsidRPr="00E35304">
              <w:rPr>
                <w:rFonts w:cstheme="minorHAnsi"/>
                <w:b/>
                <w:color w:val="2A2A2A"/>
                <w:shd w:val="clear" w:color="auto" w:fill="FFFFFF"/>
              </w:rPr>
              <w:t>LeCheminant (2017)</w:t>
            </w:r>
          </w:p>
          <w:p w14:paraId="12F1F4AD" w14:textId="77777777" w:rsidR="009C421B" w:rsidRDefault="00E35304" w:rsidP="00AC78B3">
            <w:pPr>
              <w:rPr>
                <w:rFonts w:cstheme="minorHAnsi"/>
                <w:i/>
                <w:color w:val="2A2A2A"/>
                <w:shd w:val="clear" w:color="auto" w:fill="FFFFFF"/>
              </w:rPr>
            </w:pPr>
            <w:r w:rsidRPr="00E35304">
              <w:rPr>
                <w:rFonts w:cstheme="minorHAnsi"/>
                <w:i/>
                <w:color w:val="2A2A2A"/>
                <w:shd w:val="clear" w:color="auto" w:fill="FFFFFF"/>
              </w:rPr>
              <w:t xml:space="preserve">Changes in </w:t>
            </w:r>
            <w:proofErr w:type="spellStart"/>
            <w:r w:rsidRPr="00E35304">
              <w:rPr>
                <w:rFonts w:cstheme="minorHAnsi"/>
                <w:i/>
                <w:color w:val="2A2A2A"/>
                <w:shd w:val="clear" w:color="auto" w:fill="FFFFFF"/>
              </w:rPr>
              <w:t>Behaviors</w:t>
            </w:r>
            <w:proofErr w:type="spellEnd"/>
            <w:r w:rsidRPr="00E35304">
              <w:rPr>
                <w:rFonts w:cstheme="minorHAnsi"/>
                <w:i/>
                <w:color w:val="2A2A2A"/>
                <w:shd w:val="clear" w:color="auto" w:fill="FFFFFF"/>
              </w:rPr>
              <w:t xml:space="preserve"> and Outcomes Among School-Based Employees in a </w:t>
            </w:r>
            <w:r w:rsidRPr="00E35304">
              <w:rPr>
                <w:rFonts w:cstheme="minorHAnsi"/>
                <w:i/>
                <w:color w:val="2A2A2A"/>
                <w:shd w:val="clear" w:color="auto" w:fill="FFFFFF"/>
              </w:rPr>
              <w:lastRenderedPageBreak/>
              <w:t>Wellness Program</w:t>
            </w:r>
          </w:p>
          <w:p w14:paraId="5BBF7C92" w14:textId="4D53E9C9" w:rsidR="00E9599F" w:rsidRPr="00E35304" w:rsidRDefault="00E9599F" w:rsidP="00AC78B3">
            <w:pPr>
              <w:rPr>
                <w:rFonts w:cstheme="minorHAnsi"/>
                <w:i/>
              </w:rPr>
            </w:pPr>
          </w:p>
        </w:tc>
        <w:tc>
          <w:tcPr>
            <w:tcW w:w="849" w:type="dxa"/>
          </w:tcPr>
          <w:p w14:paraId="5C1ACCA5" w14:textId="77777777" w:rsidR="009C421B" w:rsidRDefault="009C421B" w:rsidP="00AC78B3"/>
        </w:tc>
        <w:tc>
          <w:tcPr>
            <w:tcW w:w="1994" w:type="dxa"/>
          </w:tcPr>
          <w:p w14:paraId="0B29CD75" w14:textId="77777777" w:rsidR="00E35304" w:rsidRDefault="002B7AED" w:rsidP="00AC78B3">
            <w:r>
              <w:t>Employees of a large public school district in the western United States</w:t>
            </w:r>
          </w:p>
          <w:p w14:paraId="7B35FACC" w14:textId="06DE59B2" w:rsidR="002746F0" w:rsidRDefault="002746F0" w:rsidP="00AC78B3"/>
          <w:p w14:paraId="60E36F1A" w14:textId="21A7B79E" w:rsidR="002746F0" w:rsidRDefault="007E6C14" w:rsidP="00AC78B3">
            <w:r>
              <w:t>Longitudinal</w:t>
            </w:r>
          </w:p>
        </w:tc>
        <w:tc>
          <w:tcPr>
            <w:tcW w:w="2183" w:type="dxa"/>
          </w:tcPr>
          <w:p w14:paraId="102A1031" w14:textId="77777777" w:rsidR="009C421B" w:rsidRDefault="00760546" w:rsidP="00760546">
            <w:r>
              <w:t xml:space="preserve">The wellness program included multiple components, such as administrative planning, culture evaluation and analysis, baseline health </w:t>
            </w:r>
            <w:proofErr w:type="spellStart"/>
            <w:r>
              <w:t>behavior</w:t>
            </w:r>
            <w:proofErr w:type="spellEnd"/>
            <w:r>
              <w:t xml:space="preserve"> and </w:t>
            </w:r>
            <w:r>
              <w:lastRenderedPageBreak/>
              <w:t>biometric evaluation, strategies to improve communication, and behaviour change campaigns</w:t>
            </w:r>
          </w:p>
        </w:tc>
        <w:tc>
          <w:tcPr>
            <w:tcW w:w="1935" w:type="dxa"/>
          </w:tcPr>
          <w:p w14:paraId="38BBCFD0" w14:textId="77777777" w:rsidR="009C421B" w:rsidRDefault="002B7AED" w:rsidP="00AC78B3">
            <w:r>
              <w:lastRenderedPageBreak/>
              <w:t>n=1873</w:t>
            </w:r>
          </w:p>
          <w:p w14:paraId="18203841" w14:textId="77777777" w:rsidR="00690C0F" w:rsidRDefault="00690C0F" w:rsidP="00AC78B3">
            <w:r>
              <w:t>The school district was comprised of 6 high schools, 8 junior high schools, and 31 elementary schools</w:t>
            </w:r>
          </w:p>
          <w:p w14:paraId="271AD95A" w14:textId="77777777" w:rsidR="00690C0F" w:rsidRDefault="00690C0F" w:rsidP="00AC78B3"/>
          <w:p w14:paraId="4C110CF7" w14:textId="77777777" w:rsidR="00E2220B" w:rsidRDefault="00E2220B" w:rsidP="00AC78B3">
            <w:r>
              <w:t>baseline, 1-year, and 2-year follow-up results for the school employees enrolled in the comprehensive worksite wellness program</w:t>
            </w:r>
          </w:p>
        </w:tc>
        <w:tc>
          <w:tcPr>
            <w:tcW w:w="1654" w:type="dxa"/>
          </w:tcPr>
          <w:p w14:paraId="452B2D35" w14:textId="77777777" w:rsidR="002B7AED" w:rsidRDefault="002B7AED" w:rsidP="00AC78B3">
            <w:r>
              <w:lastRenderedPageBreak/>
              <w:t>-exercise level -fruit and vegetable consumption   -restful sleep   -smoking</w:t>
            </w:r>
          </w:p>
          <w:p w14:paraId="24721D0D" w14:textId="77777777" w:rsidR="002B7AED" w:rsidRDefault="002B7AED" w:rsidP="00AC78B3">
            <w:r>
              <w:t xml:space="preserve">-alcohol consumption </w:t>
            </w:r>
          </w:p>
          <w:p w14:paraId="48D14A8C" w14:textId="77777777" w:rsidR="002B7AED" w:rsidRDefault="002B7AED" w:rsidP="00AC78B3">
            <w:r>
              <w:lastRenderedPageBreak/>
              <w:t>-self-rated health</w:t>
            </w:r>
          </w:p>
          <w:p w14:paraId="2025B9FF" w14:textId="77777777" w:rsidR="002B7AED" w:rsidRDefault="002B7AED" w:rsidP="002B7AED">
            <w:r>
              <w:t>-mental health-related outcomes</w:t>
            </w:r>
          </w:p>
          <w:p w14:paraId="625D3D02" w14:textId="77777777" w:rsidR="009C421B" w:rsidRDefault="002B7AED" w:rsidP="002B7AED">
            <w:r>
              <w:t xml:space="preserve">-job-related outcomes </w:t>
            </w:r>
          </w:p>
        </w:tc>
        <w:tc>
          <w:tcPr>
            <w:tcW w:w="2696" w:type="dxa"/>
          </w:tcPr>
          <w:p w14:paraId="784C6E04" w14:textId="465BB28D" w:rsidR="00760546" w:rsidRDefault="00760546" w:rsidP="00AC78B3">
            <w:r>
              <w:rPr>
                <w:rFonts w:cstheme="minorHAnsi"/>
              </w:rPr>
              <w:lastRenderedPageBreak/>
              <w:t xml:space="preserve">4.8% </w:t>
            </w:r>
            <w:r w:rsidR="00AD23E4">
              <w:rPr>
                <w:rFonts w:cstheme="minorHAnsi"/>
              </w:rPr>
              <w:t>↑</w:t>
            </w:r>
            <w:r>
              <w:t xml:space="preserve"> in days/</w:t>
            </w:r>
            <w:r w:rsidR="00AD23E4">
              <w:t>week exercised</w:t>
            </w:r>
            <w:r>
              <w:t xml:space="preserve"> (p&lt;.0001)</w:t>
            </w:r>
          </w:p>
          <w:p w14:paraId="64AF0CAD" w14:textId="3FB4BCBA" w:rsidR="00AD23E4" w:rsidRDefault="00760546" w:rsidP="00AC78B3">
            <w:r>
              <w:t xml:space="preserve">12.8% </w:t>
            </w:r>
            <w:r>
              <w:rPr>
                <w:rFonts w:cstheme="minorHAnsi"/>
              </w:rPr>
              <w:t>↑</w:t>
            </w:r>
            <w:r>
              <w:t xml:space="preserve"> minutes/week exercised</w:t>
            </w:r>
            <w:r w:rsidR="00DB0FBE">
              <w:t xml:space="preserve"> (p&lt;.0001)</w:t>
            </w:r>
          </w:p>
          <w:p w14:paraId="79E18998" w14:textId="3998FB45" w:rsidR="00DB0FBE" w:rsidRDefault="00DB0FBE" w:rsidP="00AC78B3">
            <w:r>
              <w:rPr>
                <w:rFonts w:cstheme="minorHAnsi"/>
              </w:rPr>
              <w:t xml:space="preserve">6.7% </w:t>
            </w:r>
            <w:r w:rsidR="00AD23E4">
              <w:rPr>
                <w:rFonts w:cstheme="minorHAnsi"/>
              </w:rPr>
              <w:t>↑</w:t>
            </w:r>
            <w:r w:rsidR="00AD23E4">
              <w:t xml:space="preserve"> </w:t>
            </w:r>
            <w:r>
              <w:t xml:space="preserve">fruit </w:t>
            </w:r>
            <w:r w:rsidR="00AD23E4">
              <w:t>consumption</w:t>
            </w:r>
            <w:r>
              <w:t xml:space="preserve"> (p&lt;.0001)</w:t>
            </w:r>
          </w:p>
          <w:p w14:paraId="5C68824E" w14:textId="77777777" w:rsidR="00DB0FBE" w:rsidRDefault="00DB0FBE" w:rsidP="00AC78B3">
            <w:r>
              <w:t xml:space="preserve">4.1% </w:t>
            </w:r>
            <w:r>
              <w:rPr>
                <w:rFonts w:cstheme="minorHAnsi"/>
              </w:rPr>
              <w:t>↑</w:t>
            </w:r>
            <w:r>
              <w:t xml:space="preserve"> vegetable consumption (p&lt;.0001)</w:t>
            </w:r>
          </w:p>
          <w:p w14:paraId="61B20E56" w14:textId="3CEC515F" w:rsidR="00E2220B" w:rsidRDefault="00E2220B" w:rsidP="00AC78B3">
            <w:r>
              <w:rPr>
                <w:rFonts w:cstheme="minorHAnsi"/>
              </w:rPr>
              <w:lastRenderedPageBreak/>
              <w:t>↑</w:t>
            </w:r>
            <w:r>
              <w:t xml:space="preserve"> days per week of restful sleep</w:t>
            </w:r>
          </w:p>
          <w:p w14:paraId="06DCD40F" w14:textId="77777777" w:rsidR="00E2220B" w:rsidRDefault="00E2220B" w:rsidP="00AC78B3">
            <w:r>
              <w:rPr>
                <w:rFonts w:cstheme="minorHAnsi"/>
              </w:rPr>
              <w:t>↓</w:t>
            </w:r>
            <w:r>
              <w:t xml:space="preserve"> alcohol consumption</w:t>
            </w:r>
          </w:p>
          <w:p w14:paraId="60BFFC9E" w14:textId="77777777" w:rsidR="00E2220B" w:rsidRDefault="00E2220B" w:rsidP="00AC78B3">
            <w:r>
              <w:rPr>
                <w:rFonts w:cstheme="minorHAnsi"/>
              </w:rPr>
              <w:t>↓</w:t>
            </w:r>
            <w:r>
              <w:t xml:space="preserve"> smoking</w:t>
            </w:r>
          </w:p>
          <w:p w14:paraId="404B29F1" w14:textId="77777777" w:rsidR="00E2220B" w:rsidRDefault="00E2220B" w:rsidP="00AC78B3">
            <w:r>
              <w:t>Several mental health-related outcomes improved</w:t>
            </w:r>
          </w:p>
          <w:p w14:paraId="1E94D5A6" w14:textId="77777777" w:rsidR="00E2220B" w:rsidRDefault="00E2220B" w:rsidP="00AC78B3">
            <w:r>
              <w:t>job performance was slightly lower (↓ 2%), and the other job-related outcomes were unchanged</w:t>
            </w:r>
          </w:p>
        </w:tc>
        <w:tc>
          <w:tcPr>
            <w:tcW w:w="2451" w:type="dxa"/>
          </w:tcPr>
          <w:p w14:paraId="4ED505A4" w14:textId="03B99810" w:rsidR="009C421B" w:rsidRDefault="002B7AED" w:rsidP="00AC78B3">
            <w:r>
              <w:lastRenderedPageBreak/>
              <w:t>School employees may benefit from a comprehensive worksite wellness program, particularly to improve health behavio</w:t>
            </w:r>
            <w:r w:rsidR="00534A79">
              <w:t>u</w:t>
            </w:r>
            <w:r>
              <w:t xml:space="preserve">rs. However, mental health and job-related outcome </w:t>
            </w:r>
            <w:r>
              <w:lastRenderedPageBreak/>
              <w:t>results were mixed over 2 years.</w:t>
            </w:r>
          </w:p>
        </w:tc>
      </w:tr>
      <w:tr w:rsidR="00760546" w14:paraId="17DC3FFA" w14:textId="77777777" w:rsidTr="00A875A7">
        <w:tc>
          <w:tcPr>
            <w:tcW w:w="1689" w:type="dxa"/>
          </w:tcPr>
          <w:p w14:paraId="68DB774D" w14:textId="77777777" w:rsidR="009C421B" w:rsidRPr="00095074" w:rsidRDefault="00095074" w:rsidP="00AC78B3">
            <w:pPr>
              <w:rPr>
                <w:b/>
              </w:rPr>
            </w:pPr>
            <w:r w:rsidRPr="00095074">
              <w:rPr>
                <w:b/>
              </w:rPr>
              <w:lastRenderedPageBreak/>
              <w:t xml:space="preserve">Merrill &amp; Sloan </w:t>
            </w:r>
            <w:r>
              <w:rPr>
                <w:b/>
              </w:rPr>
              <w:t>(2014)</w:t>
            </w:r>
          </w:p>
          <w:p w14:paraId="467CC121" w14:textId="77777777" w:rsidR="00095074" w:rsidRPr="00095074" w:rsidRDefault="00095074" w:rsidP="00095074">
            <w:pPr>
              <w:shd w:val="clear" w:color="auto" w:fill="FFFFFF"/>
              <w:spacing w:before="120" w:after="120" w:line="300" w:lineRule="atLeast"/>
              <w:outlineLvl w:val="0"/>
              <w:rPr>
                <w:rFonts w:eastAsia="Times New Roman" w:cstheme="minorHAnsi"/>
                <w:bCs/>
                <w:i/>
                <w:color w:val="000000"/>
                <w:kern w:val="36"/>
                <w:lang w:eastAsia="en-AU"/>
              </w:rPr>
            </w:pPr>
            <w:r w:rsidRPr="00095074">
              <w:rPr>
                <w:rFonts w:eastAsia="Times New Roman" w:cstheme="minorHAnsi"/>
                <w:bCs/>
                <w:i/>
                <w:color w:val="000000"/>
                <w:kern w:val="36"/>
                <w:lang w:eastAsia="en-AU"/>
              </w:rPr>
              <w:t>Effectiveness of a health promotion program among employees in a western United States school district.</w:t>
            </w:r>
          </w:p>
          <w:p w14:paraId="3B09E801" w14:textId="3B3BF95D" w:rsidR="00095074" w:rsidRDefault="00095074" w:rsidP="00AC78B3"/>
        </w:tc>
        <w:tc>
          <w:tcPr>
            <w:tcW w:w="849" w:type="dxa"/>
          </w:tcPr>
          <w:p w14:paraId="0616401D" w14:textId="77777777" w:rsidR="009C421B" w:rsidRDefault="00C83ED5" w:rsidP="00AC78B3">
            <w:r>
              <w:t>2011-12</w:t>
            </w:r>
          </w:p>
        </w:tc>
        <w:tc>
          <w:tcPr>
            <w:tcW w:w="1994" w:type="dxa"/>
          </w:tcPr>
          <w:p w14:paraId="1EA65288" w14:textId="77777777" w:rsidR="009C421B" w:rsidRDefault="00095074" w:rsidP="00AC78B3">
            <w:r>
              <w:t xml:space="preserve">Employees from a school district in the western United States. </w:t>
            </w:r>
          </w:p>
          <w:p w14:paraId="6DB8F582" w14:textId="77777777" w:rsidR="00095074" w:rsidRDefault="00095074" w:rsidP="00AC78B3"/>
          <w:p w14:paraId="6BAF6EB7" w14:textId="2301BD85" w:rsidR="00E9599F" w:rsidRDefault="00534A79" w:rsidP="00AC78B3">
            <w:r>
              <w:t>Pre and post intervention design</w:t>
            </w:r>
          </w:p>
        </w:tc>
        <w:tc>
          <w:tcPr>
            <w:tcW w:w="2183" w:type="dxa"/>
          </w:tcPr>
          <w:p w14:paraId="4437514D" w14:textId="77777777" w:rsidR="009C421B" w:rsidRDefault="00095074" w:rsidP="00AC78B3">
            <w:proofErr w:type="spellStart"/>
            <w:r>
              <w:t>Wellsteps</w:t>
            </w:r>
            <w:proofErr w:type="spellEnd"/>
            <w:r>
              <w:t xml:space="preserve"> wellness program. </w:t>
            </w:r>
            <w:r w:rsidR="00C83ED5">
              <w:t xml:space="preserve">The intervention incorporated administrative planning, baseline data evaluation, culture change and communication strategy analysis, biometric screening, and </w:t>
            </w:r>
            <w:proofErr w:type="spellStart"/>
            <w:r w:rsidR="00C83ED5">
              <w:t>behavior</w:t>
            </w:r>
            <w:proofErr w:type="spellEnd"/>
            <w:r w:rsidR="00C83ED5">
              <w:t xml:space="preserve"> change campaigns. </w:t>
            </w:r>
          </w:p>
        </w:tc>
        <w:tc>
          <w:tcPr>
            <w:tcW w:w="1935" w:type="dxa"/>
          </w:tcPr>
          <w:p w14:paraId="1936C354" w14:textId="77777777" w:rsidR="009C421B" w:rsidRDefault="00095074" w:rsidP="00095074">
            <w:r>
              <w:t xml:space="preserve">Analyses were based on 2411 employees that participated in the wellness program for 12 months. </w:t>
            </w:r>
          </w:p>
        </w:tc>
        <w:tc>
          <w:tcPr>
            <w:tcW w:w="1654" w:type="dxa"/>
          </w:tcPr>
          <w:p w14:paraId="64F02483" w14:textId="77777777" w:rsidR="009C421B" w:rsidRDefault="000B286F" w:rsidP="00AC78B3">
            <w:r>
              <w:t>-BMI</w:t>
            </w:r>
          </w:p>
          <w:p w14:paraId="6BB59BDD" w14:textId="77777777" w:rsidR="000B286F" w:rsidRDefault="000B286F" w:rsidP="00AC78B3"/>
          <w:p w14:paraId="31296B2A" w14:textId="77777777" w:rsidR="000B286F" w:rsidRDefault="000B286F" w:rsidP="00AC78B3">
            <w:r>
              <w:t>-blood pressure</w:t>
            </w:r>
          </w:p>
          <w:p w14:paraId="1D010A18" w14:textId="77777777" w:rsidR="000B286F" w:rsidRDefault="000B286F" w:rsidP="00AC78B3">
            <w:r>
              <w:t>-</w:t>
            </w:r>
            <w:proofErr w:type="spellStart"/>
            <w:r>
              <w:t>chol</w:t>
            </w:r>
            <w:proofErr w:type="spellEnd"/>
          </w:p>
          <w:p w14:paraId="4BECFA68" w14:textId="77777777" w:rsidR="000B286F" w:rsidRDefault="000B286F" w:rsidP="00AC78B3">
            <w:r>
              <w:t>-glucose</w:t>
            </w:r>
          </w:p>
        </w:tc>
        <w:tc>
          <w:tcPr>
            <w:tcW w:w="2696" w:type="dxa"/>
          </w:tcPr>
          <w:p w14:paraId="5D4F50C1" w14:textId="77777777" w:rsidR="009C421B" w:rsidRDefault="00C83ED5" w:rsidP="00C83ED5">
            <w:r>
              <w:t xml:space="preserve">46.0% </w:t>
            </w:r>
            <w:r>
              <w:rPr>
                <w:rFonts w:cstheme="minorHAnsi"/>
              </w:rPr>
              <w:t>↓</w:t>
            </w:r>
            <w:r>
              <w:t xml:space="preserve"> body mass index</w:t>
            </w:r>
            <w:r w:rsidR="000B286F">
              <w:t xml:space="preserve">, however mean BMI did not change. </w:t>
            </w:r>
          </w:p>
          <w:p w14:paraId="46D9E84F" w14:textId="77777777" w:rsidR="000B286F" w:rsidRDefault="000B286F" w:rsidP="00C83ED5"/>
          <w:p w14:paraId="30B203A1" w14:textId="77777777" w:rsidR="000B286F" w:rsidRDefault="000B286F" w:rsidP="00C83ED5">
            <w:r>
              <w:t>The percentage of employees moving from the obese group to the overweight group was 11.1%, and from the overweight group to the normal weight group was 11.6%</w:t>
            </w:r>
          </w:p>
        </w:tc>
        <w:tc>
          <w:tcPr>
            <w:tcW w:w="2451" w:type="dxa"/>
          </w:tcPr>
          <w:p w14:paraId="384204AA" w14:textId="77777777" w:rsidR="009C421B" w:rsidRDefault="00C83ED5" w:rsidP="00AC78B3">
            <w:r>
              <w:t>The worksite wellness program effectively lowered risk measures among those identified in high-risk categories at baseline.</w:t>
            </w:r>
          </w:p>
          <w:p w14:paraId="0DAF444F" w14:textId="050B985C" w:rsidR="000B286F" w:rsidRDefault="000B286F" w:rsidP="00AC78B3">
            <w:r>
              <w:t>Individuals who had higher biometric readings at baseline were more likely to improve health status by the end of the intervention than individuals with normal baseline readings.</w:t>
            </w:r>
          </w:p>
        </w:tc>
      </w:tr>
      <w:tr w:rsidR="00A875A7" w14:paraId="11997C46" w14:textId="77777777" w:rsidTr="00A875A7">
        <w:tc>
          <w:tcPr>
            <w:tcW w:w="1689" w:type="dxa"/>
          </w:tcPr>
          <w:p w14:paraId="164FFA27" w14:textId="77777777" w:rsidR="00A875A7" w:rsidRDefault="00A875A7" w:rsidP="00A875A7">
            <w:pPr>
              <w:jc w:val="center"/>
              <w:rPr>
                <w:b/>
              </w:rPr>
            </w:pPr>
            <w:r w:rsidRPr="004D58F1">
              <w:rPr>
                <w:b/>
              </w:rPr>
              <w:t>Lemon et al</w:t>
            </w:r>
            <w:r w:rsidR="00CD4F96">
              <w:rPr>
                <w:b/>
              </w:rPr>
              <w:t xml:space="preserve"> (2014)</w:t>
            </w:r>
          </w:p>
          <w:p w14:paraId="476B79EA" w14:textId="77777777" w:rsidR="00E9599F" w:rsidRDefault="00E9599F" w:rsidP="00A875A7">
            <w:pPr>
              <w:jc w:val="center"/>
              <w:rPr>
                <w:b/>
              </w:rPr>
            </w:pPr>
          </w:p>
          <w:p w14:paraId="778F12EA" w14:textId="4EDD837B" w:rsidR="00E9599F" w:rsidRPr="00E9599F" w:rsidRDefault="00E9599F" w:rsidP="0027634B">
            <w:r w:rsidRPr="00E9599F">
              <w:t xml:space="preserve"> </w:t>
            </w:r>
          </w:p>
        </w:tc>
        <w:tc>
          <w:tcPr>
            <w:tcW w:w="849" w:type="dxa"/>
          </w:tcPr>
          <w:p w14:paraId="46D58495" w14:textId="0CD99D49" w:rsidR="00A875A7" w:rsidRDefault="00CD4F96" w:rsidP="00A875A7">
            <w:pPr>
              <w:jc w:val="center"/>
            </w:pPr>
            <w:r>
              <w:t>2009-2012</w:t>
            </w:r>
          </w:p>
        </w:tc>
        <w:tc>
          <w:tcPr>
            <w:tcW w:w="1994" w:type="dxa"/>
          </w:tcPr>
          <w:p w14:paraId="4DE34C75" w14:textId="77777777" w:rsidR="00075BD3" w:rsidRDefault="00A875A7" w:rsidP="00A875A7">
            <w:pPr>
              <w:jc w:val="center"/>
            </w:pPr>
            <w:r w:rsidRPr="00CE2D8B">
              <w:t>Massachusetts public high schools</w:t>
            </w:r>
            <w:r w:rsidR="00075BD3">
              <w:t>.</w:t>
            </w:r>
          </w:p>
          <w:p w14:paraId="20DAF7CF" w14:textId="77777777" w:rsidR="00075BD3" w:rsidRDefault="00075BD3" w:rsidP="00A875A7">
            <w:pPr>
              <w:jc w:val="center"/>
            </w:pPr>
          </w:p>
          <w:p w14:paraId="084C1F6D" w14:textId="3703C9F9" w:rsidR="00A875A7" w:rsidRDefault="00A875A7" w:rsidP="00A875A7">
            <w:pPr>
              <w:jc w:val="center"/>
            </w:pPr>
            <w:r>
              <w:lastRenderedPageBreak/>
              <w:t xml:space="preserve"> </w:t>
            </w:r>
            <w:r w:rsidR="00075BD3">
              <w:t>C</w:t>
            </w:r>
            <w:r>
              <w:t xml:space="preserve">luster randomized controlled trial </w:t>
            </w:r>
          </w:p>
        </w:tc>
        <w:tc>
          <w:tcPr>
            <w:tcW w:w="2183" w:type="dxa"/>
          </w:tcPr>
          <w:p w14:paraId="6B5E3D29" w14:textId="77777777" w:rsidR="00A875A7" w:rsidRDefault="00A875A7" w:rsidP="00A875A7">
            <w:pPr>
              <w:jc w:val="center"/>
            </w:pPr>
            <w:r>
              <w:lastRenderedPageBreak/>
              <w:t>The intervention targeted the nutrition and</w:t>
            </w:r>
          </w:p>
          <w:p w14:paraId="195D4050" w14:textId="77777777" w:rsidR="00A875A7" w:rsidRDefault="00A875A7" w:rsidP="00A875A7">
            <w:pPr>
              <w:jc w:val="center"/>
            </w:pPr>
            <w:r>
              <w:lastRenderedPageBreak/>
              <w:t>physical activity environment and policies, the organizational culture, and individual knowledge, attitudes and skills</w:t>
            </w:r>
          </w:p>
        </w:tc>
        <w:tc>
          <w:tcPr>
            <w:tcW w:w="1935" w:type="dxa"/>
          </w:tcPr>
          <w:p w14:paraId="2978FEA0" w14:textId="77777777" w:rsidR="00A875A7" w:rsidRDefault="00A875A7" w:rsidP="00A875A7">
            <w:pPr>
              <w:jc w:val="center"/>
            </w:pPr>
            <w:r>
              <w:lastRenderedPageBreak/>
              <w:t xml:space="preserve">782 employees from 12 schools (baseline, 12 </w:t>
            </w:r>
            <w:r>
              <w:lastRenderedPageBreak/>
              <w:t>months and 24 months)</w:t>
            </w:r>
          </w:p>
        </w:tc>
        <w:tc>
          <w:tcPr>
            <w:tcW w:w="1654" w:type="dxa"/>
          </w:tcPr>
          <w:p w14:paraId="21CD177E" w14:textId="77777777" w:rsidR="00A875A7" w:rsidRDefault="00A875A7" w:rsidP="00A875A7">
            <w:pPr>
              <w:jc w:val="center"/>
            </w:pPr>
            <w:r>
              <w:lastRenderedPageBreak/>
              <w:t xml:space="preserve">Primary outcome was change in BMI from baseline </w:t>
            </w:r>
            <w:r>
              <w:lastRenderedPageBreak/>
              <w:t xml:space="preserve">to 12 and 24 month follow-up. Change in weight as well as intervention implementation was measured </w:t>
            </w:r>
          </w:p>
        </w:tc>
        <w:tc>
          <w:tcPr>
            <w:tcW w:w="2696" w:type="dxa"/>
          </w:tcPr>
          <w:p w14:paraId="540B0EAB" w14:textId="77777777" w:rsidR="00A875A7" w:rsidRDefault="00A875A7" w:rsidP="00A875A7">
            <w:pPr>
              <w:jc w:val="center"/>
            </w:pPr>
            <w:r>
              <w:lastRenderedPageBreak/>
              <w:t>At 24-month follow-up, there was a mean change of −3.03 pounds</w:t>
            </w:r>
          </w:p>
          <w:p w14:paraId="473EA46A" w14:textId="77777777" w:rsidR="00A875A7" w:rsidRDefault="00A875A7" w:rsidP="00A875A7">
            <w:pPr>
              <w:jc w:val="center"/>
            </w:pPr>
            <w:r>
              <w:lastRenderedPageBreak/>
              <w:t>(p = .04) and of −0.48 BMI units (p = .05) between intervention and comparison conditions. The majority of</w:t>
            </w:r>
          </w:p>
          <w:p w14:paraId="49365EBC" w14:textId="77777777" w:rsidR="00A875A7" w:rsidRDefault="00A875A7" w:rsidP="00A875A7">
            <w:pPr>
              <w:jc w:val="center"/>
            </w:pPr>
            <w:r>
              <w:t>intervention strategies were implemented by all intervention schools</w:t>
            </w:r>
          </w:p>
        </w:tc>
        <w:tc>
          <w:tcPr>
            <w:tcW w:w="2451" w:type="dxa"/>
          </w:tcPr>
          <w:p w14:paraId="45DD1F2C" w14:textId="77777777" w:rsidR="00A875A7" w:rsidRDefault="00A875A7" w:rsidP="00A875A7">
            <w:r>
              <w:lastRenderedPageBreak/>
              <w:t xml:space="preserve">The study provides evidence that a  multi-level intervention </w:t>
            </w:r>
            <w:r>
              <w:lastRenderedPageBreak/>
              <w:t>integrated within the organizational culture</w:t>
            </w:r>
          </w:p>
          <w:p w14:paraId="4F01C2C2" w14:textId="77777777" w:rsidR="00A875A7" w:rsidRDefault="00A875A7" w:rsidP="00A875A7">
            <w:pPr>
              <w:jc w:val="center"/>
            </w:pPr>
            <w:r>
              <w:t>Can lead to reductions in weight and BMI in school employees.</w:t>
            </w:r>
          </w:p>
        </w:tc>
      </w:tr>
      <w:tr w:rsidR="00A875A7" w14:paraId="215F7EB2" w14:textId="77777777" w:rsidTr="00A875A7">
        <w:tc>
          <w:tcPr>
            <w:tcW w:w="1689" w:type="dxa"/>
          </w:tcPr>
          <w:p w14:paraId="185913FC" w14:textId="77777777" w:rsidR="00A875A7" w:rsidRDefault="00A875A7" w:rsidP="00A875A7">
            <w:pPr>
              <w:jc w:val="center"/>
            </w:pPr>
            <w:r w:rsidRPr="002B4731">
              <w:rPr>
                <w:b/>
              </w:rPr>
              <w:lastRenderedPageBreak/>
              <w:t>Shi-Cheng et al</w:t>
            </w:r>
            <w:r w:rsidR="00261275">
              <w:t xml:space="preserve"> (2004)</w:t>
            </w:r>
          </w:p>
          <w:p w14:paraId="08995721" w14:textId="77777777" w:rsidR="00E9599F" w:rsidRDefault="00E9599F" w:rsidP="00A875A7">
            <w:pPr>
              <w:jc w:val="center"/>
            </w:pPr>
          </w:p>
          <w:p w14:paraId="48413D34" w14:textId="718DFB59" w:rsidR="00E9599F" w:rsidRDefault="00E9599F" w:rsidP="0027634B"/>
        </w:tc>
        <w:tc>
          <w:tcPr>
            <w:tcW w:w="849" w:type="dxa"/>
          </w:tcPr>
          <w:p w14:paraId="09D5E170" w14:textId="4BFE907B" w:rsidR="00A875A7" w:rsidRDefault="00261275" w:rsidP="00A875A7">
            <w:pPr>
              <w:jc w:val="center"/>
            </w:pPr>
            <w:r w:rsidRPr="00261275">
              <w:t>2000</w:t>
            </w:r>
          </w:p>
        </w:tc>
        <w:tc>
          <w:tcPr>
            <w:tcW w:w="1994" w:type="dxa"/>
          </w:tcPr>
          <w:p w14:paraId="6389612B" w14:textId="77777777" w:rsidR="00075BD3" w:rsidRDefault="00A875A7" w:rsidP="00A875A7">
            <w:pPr>
              <w:jc w:val="center"/>
            </w:pPr>
            <w:r>
              <w:t xml:space="preserve">Zhejiang Province, China. </w:t>
            </w:r>
          </w:p>
          <w:p w14:paraId="4132C33D" w14:textId="77777777" w:rsidR="00075BD3" w:rsidRDefault="00075BD3" w:rsidP="00A875A7">
            <w:pPr>
              <w:jc w:val="center"/>
            </w:pPr>
          </w:p>
          <w:p w14:paraId="6D364E97" w14:textId="28618B89" w:rsidR="00A875A7" w:rsidRDefault="00A875A7" w:rsidP="00A875A7">
            <w:pPr>
              <w:jc w:val="center"/>
            </w:pPr>
            <w:r>
              <w:t>Pre and post intervention design.</w:t>
            </w:r>
          </w:p>
        </w:tc>
        <w:tc>
          <w:tcPr>
            <w:tcW w:w="2183" w:type="dxa"/>
          </w:tcPr>
          <w:p w14:paraId="5771ECF1" w14:textId="77777777" w:rsidR="00A875A7" w:rsidRDefault="00A875A7" w:rsidP="00A875A7">
            <w:pPr>
              <w:jc w:val="center"/>
            </w:pPr>
            <w:r>
              <w:t>Interventions related to school staff included</w:t>
            </w:r>
          </w:p>
          <w:p w14:paraId="489BBD94" w14:textId="77777777" w:rsidR="00A875A7" w:rsidRDefault="00A875A7" w:rsidP="00A875A7">
            <w:pPr>
              <w:jc w:val="center"/>
            </w:pPr>
            <w:r>
              <w:t>establishing school-based working groups, nutrition training and resources</w:t>
            </w:r>
          </w:p>
          <w:p w14:paraId="19C4C36A" w14:textId="77777777" w:rsidR="00A875A7" w:rsidRDefault="00A875A7" w:rsidP="00A875A7">
            <w:pPr>
              <w:jc w:val="center"/>
            </w:pPr>
            <w:r>
              <w:t>for staff, along with</w:t>
            </w:r>
          </w:p>
          <w:p w14:paraId="2C897B85" w14:textId="77777777" w:rsidR="00A875A7" w:rsidRDefault="00A875A7" w:rsidP="00A875A7">
            <w:pPr>
              <w:jc w:val="center"/>
            </w:pPr>
            <w:r>
              <w:t xml:space="preserve">school-wide health promotion initiatives </w:t>
            </w:r>
          </w:p>
          <w:p w14:paraId="31547821" w14:textId="77777777" w:rsidR="00A875A7" w:rsidRDefault="00A875A7" w:rsidP="00A875A7">
            <w:pPr>
              <w:jc w:val="center"/>
            </w:pPr>
          </w:p>
        </w:tc>
        <w:tc>
          <w:tcPr>
            <w:tcW w:w="1935" w:type="dxa"/>
          </w:tcPr>
          <w:p w14:paraId="10916986" w14:textId="77777777" w:rsidR="00A875A7" w:rsidRDefault="00A875A7" w:rsidP="00A875A7">
            <w:pPr>
              <w:jc w:val="center"/>
            </w:pPr>
            <w:r>
              <w:t>Three primary and three secondary schools (n=800 teachers and school staff) (pre and post intervention follow up)</w:t>
            </w:r>
          </w:p>
        </w:tc>
        <w:tc>
          <w:tcPr>
            <w:tcW w:w="1654" w:type="dxa"/>
          </w:tcPr>
          <w:p w14:paraId="358A03DC" w14:textId="77777777" w:rsidR="00A875A7" w:rsidRDefault="00A875A7" w:rsidP="00A875A7">
            <w:pPr>
              <w:jc w:val="center"/>
            </w:pPr>
            <w:r>
              <w:t>Nutrition knowledge, nutrition behaviours</w:t>
            </w:r>
          </w:p>
        </w:tc>
        <w:tc>
          <w:tcPr>
            <w:tcW w:w="2696" w:type="dxa"/>
          </w:tcPr>
          <w:p w14:paraId="0AC2E205" w14:textId="77777777" w:rsidR="00A875A7" w:rsidRDefault="00A875A7" w:rsidP="00A875A7">
            <w:pPr>
              <w:jc w:val="center"/>
            </w:pPr>
            <w:r>
              <w:t>Nutrition knowledge of school staff increase from baseline to the end of the intervention period. When taking lunch at school,</w:t>
            </w:r>
          </w:p>
          <w:p w14:paraId="71659E26" w14:textId="77777777" w:rsidR="00A875A7" w:rsidRDefault="00A875A7" w:rsidP="00A875A7">
            <w:pPr>
              <w:jc w:val="center"/>
            </w:pPr>
            <w:r>
              <w:t>the percentage of staff who reported paying</w:t>
            </w:r>
          </w:p>
          <w:p w14:paraId="62710AD1" w14:textId="77777777" w:rsidR="00A875A7" w:rsidRDefault="00A875A7" w:rsidP="00A875A7">
            <w:pPr>
              <w:jc w:val="center"/>
            </w:pPr>
            <w:r>
              <w:t>attention to nutrition increased from 24 to 38%</w:t>
            </w:r>
          </w:p>
          <w:p w14:paraId="25B8ED3D" w14:textId="77777777" w:rsidR="00A875A7" w:rsidRDefault="00A875A7" w:rsidP="00A875A7">
            <w:pPr>
              <w:jc w:val="center"/>
            </w:pPr>
            <w:r>
              <w:t>(p  0.01) at pilot schools while it decreased</w:t>
            </w:r>
          </w:p>
          <w:p w14:paraId="4271F38F" w14:textId="77777777" w:rsidR="00A875A7" w:rsidRDefault="00A875A7" w:rsidP="00A875A7">
            <w:pPr>
              <w:jc w:val="center"/>
            </w:pPr>
            <w:r>
              <w:t>from 27 to 19% (p  0.01) at control schools</w:t>
            </w:r>
          </w:p>
        </w:tc>
        <w:tc>
          <w:tcPr>
            <w:tcW w:w="2451" w:type="dxa"/>
          </w:tcPr>
          <w:p w14:paraId="289989D8" w14:textId="77777777" w:rsidR="00A875A7" w:rsidRDefault="00A875A7" w:rsidP="00A875A7">
            <w:pPr>
              <w:jc w:val="center"/>
            </w:pPr>
            <w:r>
              <w:t>It is feasible to use nutrition training and school-wide health promotion activities to</w:t>
            </w:r>
          </w:p>
          <w:p w14:paraId="2549F598" w14:textId="77777777" w:rsidR="00A875A7" w:rsidRDefault="00A875A7" w:rsidP="00A875A7">
            <w:pPr>
              <w:jc w:val="center"/>
            </w:pPr>
            <w:r>
              <w:t xml:space="preserve">improve the dietary knowledge, </w:t>
            </w:r>
            <w:proofErr w:type="gramStart"/>
            <w:r>
              <w:t>behaviour</w:t>
            </w:r>
            <w:proofErr w:type="gramEnd"/>
            <w:r>
              <w:t xml:space="preserve"> and attitude of school staff.</w:t>
            </w:r>
          </w:p>
        </w:tc>
      </w:tr>
      <w:tr w:rsidR="00A875A7" w14:paraId="61E59E87" w14:textId="77777777" w:rsidTr="00A875A7">
        <w:tc>
          <w:tcPr>
            <w:tcW w:w="1689" w:type="dxa"/>
          </w:tcPr>
          <w:p w14:paraId="6FECF2A6" w14:textId="77777777" w:rsidR="00A875A7" w:rsidRDefault="00A875A7" w:rsidP="00A875A7">
            <w:pPr>
              <w:jc w:val="center"/>
            </w:pPr>
            <w:r w:rsidRPr="002B4731">
              <w:rPr>
                <w:b/>
              </w:rPr>
              <w:t xml:space="preserve">Siegel at </w:t>
            </w:r>
            <w:proofErr w:type="spellStart"/>
            <w:r w:rsidRPr="002B4731">
              <w:rPr>
                <w:b/>
              </w:rPr>
              <w:t>al</w:t>
            </w:r>
            <w:proofErr w:type="spellEnd"/>
            <w:r w:rsidR="00261275">
              <w:t>, (2010)</w:t>
            </w:r>
          </w:p>
          <w:p w14:paraId="73D9BA5A" w14:textId="77777777" w:rsidR="00E9599F" w:rsidRDefault="00E9599F" w:rsidP="00A875A7">
            <w:pPr>
              <w:jc w:val="center"/>
            </w:pPr>
          </w:p>
          <w:p w14:paraId="678C2829" w14:textId="4BFEB3B9" w:rsidR="00E9599F" w:rsidRDefault="00E9599F" w:rsidP="00A875A7">
            <w:pPr>
              <w:jc w:val="center"/>
            </w:pPr>
          </w:p>
        </w:tc>
        <w:tc>
          <w:tcPr>
            <w:tcW w:w="849" w:type="dxa"/>
          </w:tcPr>
          <w:p w14:paraId="06EDA143" w14:textId="4280361C" w:rsidR="00A875A7" w:rsidRDefault="00261275" w:rsidP="00A875A7">
            <w:pPr>
              <w:jc w:val="center"/>
            </w:pPr>
            <w:r>
              <w:t>2005-2007</w:t>
            </w:r>
          </w:p>
        </w:tc>
        <w:tc>
          <w:tcPr>
            <w:tcW w:w="1994" w:type="dxa"/>
          </w:tcPr>
          <w:p w14:paraId="65503E2F" w14:textId="4301849E" w:rsidR="00A875A7" w:rsidRDefault="00075BD3" w:rsidP="00A875A7">
            <w:pPr>
              <w:jc w:val="center"/>
            </w:pPr>
            <w:r>
              <w:t>S</w:t>
            </w:r>
            <w:r w:rsidR="00A875A7">
              <w:t>chools in two geographic areas of Los Angeles,</w:t>
            </w:r>
          </w:p>
          <w:p w14:paraId="16BBF061" w14:textId="77777777" w:rsidR="00A875A7" w:rsidRDefault="00A875A7" w:rsidP="00A875A7">
            <w:pPr>
              <w:jc w:val="center"/>
            </w:pPr>
            <w:r>
              <w:t>California</w:t>
            </w:r>
            <w:r w:rsidR="00075BD3">
              <w:t>.</w:t>
            </w:r>
          </w:p>
          <w:p w14:paraId="187CF6AF" w14:textId="77777777" w:rsidR="00075BD3" w:rsidRDefault="00075BD3" w:rsidP="00A875A7">
            <w:pPr>
              <w:jc w:val="center"/>
            </w:pPr>
          </w:p>
          <w:p w14:paraId="526E8FC7" w14:textId="54A5F7D3" w:rsidR="00075BD3" w:rsidRDefault="00075BD3" w:rsidP="00A875A7">
            <w:pPr>
              <w:jc w:val="center"/>
            </w:pPr>
            <w:r>
              <w:t>Randomized controlled trial</w:t>
            </w:r>
          </w:p>
        </w:tc>
        <w:tc>
          <w:tcPr>
            <w:tcW w:w="2183" w:type="dxa"/>
          </w:tcPr>
          <w:p w14:paraId="768EA50C" w14:textId="77777777" w:rsidR="00A875A7" w:rsidRDefault="00A875A7" w:rsidP="00A875A7">
            <w:pPr>
              <w:jc w:val="center"/>
            </w:pPr>
            <w:r>
              <w:t>Schools formed committees and tailored their own health promotion interventions targeting staff from nutrition, physical activity and addressing stress</w:t>
            </w:r>
          </w:p>
        </w:tc>
        <w:tc>
          <w:tcPr>
            <w:tcW w:w="1935" w:type="dxa"/>
          </w:tcPr>
          <w:p w14:paraId="595EC2CE" w14:textId="77777777" w:rsidR="00A875A7" w:rsidRDefault="00A875A7" w:rsidP="00A875A7">
            <w:pPr>
              <w:jc w:val="center"/>
            </w:pPr>
            <w:r>
              <w:t>16 elementary schools, 8 controls  (n=143 staff) and 8 intervention (n=145 staff)</w:t>
            </w:r>
          </w:p>
        </w:tc>
        <w:tc>
          <w:tcPr>
            <w:tcW w:w="1654" w:type="dxa"/>
          </w:tcPr>
          <w:p w14:paraId="23644602" w14:textId="77777777" w:rsidR="00A875A7" w:rsidRDefault="00A875A7" w:rsidP="00A875A7">
            <w:pPr>
              <w:jc w:val="center"/>
            </w:pPr>
            <w:r>
              <w:t>-BMI</w:t>
            </w:r>
          </w:p>
          <w:p w14:paraId="58DE8727" w14:textId="77777777" w:rsidR="00A875A7" w:rsidRDefault="00A875A7" w:rsidP="00A875A7">
            <w:pPr>
              <w:jc w:val="center"/>
            </w:pPr>
            <w:r>
              <w:t>-Waist-hip ratio</w:t>
            </w:r>
          </w:p>
          <w:p w14:paraId="6BF3C77F" w14:textId="77777777" w:rsidR="00A875A7" w:rsidRDefault="00A875A7" w:rsidP="00A875A7">
            <w:pPr>
              <w:jc w:val="center"/>
            </w:pPr>
            <w:r>
              <w:t>-Physical activity (mins)</w:t>
            </w:r>
          </w:p>
          <w:p w14:paraId="0239354C" w14:textId="77777777" w:rsidR="00A875A7" w:rsidRDefault="00A875A7" w:rsidP="00A875A7">
            <w:pPr>
              <w:jc w:val="center"/>
            </w:pPr>
            <w:r>
              <w:t>Fruit and vegetable consumption</w:t>
            </w:r>
          </w:p>
        </w:tc>
        <w:tc>
          <w:tcPr>
            <w:tcW w:w="2696" w:type="dxa"/>
          </w:tcPr>
          <w:p w14:paraId="67BE5649" w14:textId="77777777" w:rsidR="00A875A7" w:rsidRDefault="00A875A7" w:rsidP="00A875A7">
            <w:pPr>
              <w:jc w:val="center"/>
            </w:pPr>
            <w:r>
              <w:t>Employees</w:t>
            </w:r>
          </w:p>
          <w:p w14:paraId="0C0118C6" w14:textId="77777777" w:rsidR="00A875A7" w:rsidRDefault="00A875A7" w:rsidP="00A875A7">
            <w:pPr>
              <w:jc w:val="center"/>
            </w:pPr>
            <w:r>
              <w:t>in intervention schools reduced their BMI by an average of 0.04 kg/m2</w:t>
            </w:r>
          </w:p>
          <w:p w14:paraId="21201DC7" w14:textId="77777777" w:rsidR="00A875A7" w:rsidRDefault="00A875A7" w:rsidP="00A875A7">
            <w:pPr>
              <w:jc w:val="center"/>
            </w:pPr>
            <w:r>
              <w:t>, and those</w:t>
            </w:r>
          </w:p>
          <w:p w14:paraId="68231775" w14:textId="77777777" w:rsidR="00A875A7" w:rsidRDefault="00A875A7" w:rsidP="00A875A7">
            <w:pPr>
              <w:jc w:val="center"/>
            </w:pPr>
            <w:r>
              <w:t>in control schools increased their BMI by an average of 0.37 kg/m2</w:t>
            </w:r>
          </w:p>
          <w:p w14:paraId="2547DE3D" w14:textId="77777777" w:rsidR="00A875A7" w:rsidRDefault="00A875A7" w:rsidP="00A875A7">
            <w:pPr>
              <w:jc w:val="center"/>
            </w:pPr>
            <w:r>
              <w:t>. Comparisons</w:t>
            </w:r>
          </w:p>
          <w:p w14:paraId="512591DE" w14:textId="77777777" w:rsidR="00A875A7" w:rsidRDefault="00A875A7" w:rsidP="00A875A7">
            <w:pPr>
              <w:jc w:val="center"/>
            </w:pPr>
            <w:r>
              <w:lastRenderedPageBreak/>
              <w:t>for waist–hip ratio, weekly physical activity minutes, and fruit and vegetable</w:t>
            </w:r>
          </w:p>
          <w:p w14:paraId="2959C4F8" w14:textId="77777777" w:rsidR="00A875A7" w:rsidRDefault="00A875A7" w:rsidP="00A875A7">
            <w:pPr>
              <w:jc w:val="center"/>
            </w:pPr>
            <w:r>
              <w:t>Consumption were not significant.</w:t>
            </w:r>
          </w:p>
        </w:tc>
        <w:tc>
          <w:tcPr>
            <w:tcW w:w="2451" w:type="dxa"/>
          </w:tcPr>
          <w:p w14:paraId="73E63755" w14:textId="77777777" w:rsidR="00A875A7" w:rsidRDefault="00A875A7" w:rsidP="00A875A7">
            <w:pPr>
              <w:jc w:val="center"/>
            </w:pPr>
            <w:r>
              <w:lastRenderedPageBreak/>
              <w:t>Interventions using a co-design approach are effective at stimulating organisational change and to prevent weight gain in school staff.</w:t>
            </w:r>
          </w:p>
        </w:tc>
      </w:tr>
      <w:tr w:rsidR="00A875A7" w14:paraId="7161C461" w14:textId="77777777" w:rsidTr="00A875A7">
        <w:tc>
          <w:tcPr>
            <w:tcW w:w="1689" w:type="dxa"/>
          </w:tcPr>
          <w:p w14:paraId="7EFE01AD" w14:textId="6C48B779" w:rsidR="00A875A7" w:rsidRDefault="00A875A7" w:rsidP="00A875A7">
            <w:pPr>
              <w:jc w:val="center"/>
            </w:pPr>
            <w:r w:rsidRPr="002B4731">
              <w:rPr>
                <w:b/>
              </w:rPr>
              <w:t>Wang et al</w:t>
            </w:r>
            <w:r w:rsidR="00261275">
              <w:t xml:space="preserve"> (2016)</w:t>
            </w:r>
          </w:p>
          <w:p w14:paraId="40FF9B8D" w14:textId="7866A262" w:rsidR="00E9599F" w:rsidRPr="000C568E" w:rsidRDefault="009B4EDE" w:rsidP="000C568E">
            <w:pPr>
              <w:jc w:val="center"/>
              <w:rPr>
                <w:rFonts w:cstheme="minorHAnsi"/>
                <w:i/>
              </w:rPr>
            </w:pPr>
            <w:r w:rsidRPr="009B4EDE">
              <w:rPr>
                <w:rFonts w:cstheme="minorHAnsi"/>
                <w:i/>
                <w:color w:val="2A2A2A"/>
                <w:shd w:val="clear" w:color="auto" w:fill="FFFFFF"/>
              </w:rPr>
              <w:t>A Holistic School-Based Nutrition Program Fails to Improve Teachers' Nutrition-Related Knowledge, Attitudes and Behaviour in Rural China</w:t>
            </w:r>
          </w:p>
        </w:tc>
        <w:tc>
          <w:tcPr>
            <w:tcW w:w="849" w:type="dxa"/>
          </w:tcPr>
          <w:p w14:paraId="28FF4964" w14:textId="52734B5B" w:rsidR="00A875A7" w:rsidRDefault="00261275" w:rsidP="00A875A7">
            <w:pPr>
              <w:jc w:val="center"/>
            </w:pPr>
            <w:r w:rsidRPr="00261275">
              <w:t>2012-2013</w:t>
            </w:r>
          </w:p>
        </w:tc>
        <w:tc>
          <w:tcPr>
            <w:tcW w:w="1994" w:type="dxa"/>
          </w:tcPr>
          <w:p w14:paraId="6501D5C6" w14:textId="77777777" w:rsidR="00A875A7" w:rsidRDefault="00A875A7" w:rsidP="00A875A7">
            <w:pPr>
              <w:jc w:val="center"/>
            </w:pPr>
            <w:r>
              <w:t>Beijing China</w:t>
            </w:r>
          </w:p>
          <w:p w14:paraId="616FD2AC" w14:textId="77777777" w:rsidR="00075BD3" w:rsidRDefault="00075BD3" w:rsidP="00A875A7">
            <w:pPr>
              <w:jc w:val="center"/>
            </w:pPr>
          </w:p>
          <w:p w14:paraId="64AF3AA5" w14:textId="3DC4E9CF" w:rsidR="00075BD3" w:rsidRDefault="00075BD3" w:rsidP="00A875A7">
            <w:pPr>
              <w:jc w:val="center"/>
            </w:pPr>
            <w:r w:rsidRPr="000C4B41">
              <w:rPr>
                <w:rFonts w:cstheme="minorHAnsi"/>
              </w:rPr>
              <w:t>Cluster randomised controlled trial</w:t>
            </w:r>
          </w:p>
        </w:tc>
        <w:tc>
          <w:tcPr>
            <w:tcW w:w="2183" w:type="dxa"/>
          </w:tcPr>
          <w:p w14:paraId="3169CA6C" w14:textId="77777777" w:rsidR="00A875A7" w:rsidRDefault="00A875A7" w:rsidP="00A875A7">
            <w:pPr>
              <w:jc w:val="center"/>
            </w:pPr>
            <w:r>
              <w:t xml:space="preserve">Holistic health promoting </w:t>
            </w:r>
            <w:proofErr w:type="gramStart"/>
            <w:r>
              <w:t>schools</w:t>
            </w:r>
            <w:proofErr w:type="gramEnd"/>
            <w:r>
              <w:t xml:space="preserve"> intervention </w:t>
            </w:r>
          </w:p>
        </w:tc>
        <w:tc>
          <w:tcPr>
            <w:tcW w:w="1935" w:type="dxa"/>
          </w:tcPr>
          <w:p w14:paraId="42875C17" w14:textId="77777777" w:rsidR="00A875A7" w:rsidRDefault="00A875A7" w:rsidP="00A875A7">
            <w:pPr>
              <w:jc w:val="center"/>
            </w:pPr>
            <w:r>
              <w:t>Two schools, one was the control (n=20) and the other was the intervention (n=20)</w:t>
            </w:r>
          </w:p>
        </w:tc>
        <w:tc>
          <w:tcPr>
            <w:tcW w:w="1654" w:type="dxa"/>
          </w:tcPr>
          <w:p w14:paraId="5DE4A370" w14:textId="77777777" w:rsidR="00A875A7" w:rsidRDefault="00A875A7" w:rsidP="00A875A7">
            <w:r>
              <w:t>-Nutrition-related knowledge, -attitudes</w:t>
            </w:r>
          </w:p>
          <w:p w14:paraId="275EEBA9" w14:textId="77777777" w:rsidR="00A875A7" w:rsidRDefault="00A875A7" w:rsidP="00A875A7">
            <w:pPr>
              <w:jc w:val="center"/>
            </w:pPr>
            <w:r>
              <w:t>and behaviour ( pre- and post-intervention)</w:t>
            </w:r>
          </w:p>
        </w:tc>
        <w:tc>
          <w:tcPr>
            <w:tcW w:w="2696" w:type="dxa"/>
          </w:tcPr>
          <w:p w14:paraId="7F83826A" w14:textId="77777777" w:rsidR="00A875A7" w:rsidRDefault="00A875A7" w:rsidP="00A875A7">
            <w:pPr>
              <w:jc w:val="center"/>
            </w:pPr>
            <w:r>
              <w:t>There was no change between the two groups.</w:t>
            </w:r>
          </w:p>
        </w:tc>
        <w:tc>
          <w:tcPr>
            <w:tcW w:w="2451" w:type="dxa"/>
          </w:tcPr>
          <w:p w14:paraId="732F1C68" w14:textId="77777777" w:rsidR="00A875A7" w:rsidRDefault="00A875A7" w:rsidP="00A875A7">
            <w:pPr>
              <w:jc w:val="center"/>
            </w:pPr>
            <w:r>
              <w:t>This study found that the intervention had no effect on teachers nutrition related knowledge, behaviour or attitudes.</w:t>
            </w:r>
          </w:p>
        </w:tc>
      </w:tr>
      <w:tr w:rsidR="00A875A7" w14:paraId="26E5518C" w14:textId="77777777" w:rsidTr="00A875A7">
        <w:tc>
          <w:tcPr>
            <w:tcW w:w="1689" w:type="dxa"/>
          </w:tcPr>
          <w:p w14:paraId="4D5B0287" w14:textId="67CB13D9" w:rsidR="00A875A7" w:rsidRDefault="00A875A7" w:rsidP="00A875A7">
            <w:pPr>
              <w:jc w:val="center"/>
            </w:pPr>
            <w:r w:rsidRPr="002B4731">
              <w:rPr>
                <w:b/>
              </w:rPr>
              <w:t>Wang et al</w:t>
            </w:r>
            <w:r>
              <w:t xml:space="preserve"> </w:t>
            </w:r>
            <w:r w:rsidR="00261275">
              <w:t>(2015)</w:t>
            </w:r>
          </w:p>
          <w:p w14:paraId="74C5533B" w14:textId="77777777" w:rsidR="009B4EDE" w:rsidRDefault="009B4EDE" w:rsidP="00A875A7">
            <w:pPr>
              <w:jc w:val="center"/>
            </w:pPr>
          </w:p>
          <w:p w14:paraId="4B1C3A22" w14:textId="5116F1BF" w:rsidR="00B90E3F" w:rsidRDefault="009B4EDE" w:rsidP="00A875A7">
            <w:pPr>
              <w:jc w:val="center"/>
              <w:rPr>
                <w:rFonts w:cstheme="minorHAnsi"/>
                <w:i/>
                <w:color w:val="2A2A2A"/>
                <w:shd w:val="clear" w:color="auto" w:fill="FFFFFF"/>
              </w:rPr>
            </w:pPr>
            <w:r w:rsidRPr="009B4EDE">
              <w:rPr>
                <w:rFonts w:cstheme="minorHAnsi"/>
                <w:i/>
                <w:color w:val="2A2A2A"/>
                <w:shd w:val="clear" w:color="auto" w:fill="FFFFFF"/>
              </w:rPr>
              <w:t>Do health-promoting schools improve nutrition in China?</w:t>
            </w:r>
          </w:p>
          <w:p w14:paraId="78451B34" w14:textId="77777777" w:rsidR="009B4EDE" w:rsidRPr="009B4EDE" w:rsidRDefault="009B4EDE" w:rsidP="00A875A7">
            <w:pPr>
              <w:jc w:val="center"/>
              <w:rPr>
                <w:rFonts w:cstheme="minorHAnsi"/>
                <w:i/>
              </w:rPr>
            </w:pPr>
          </w:p>
          <w:p w14:paraId="4EB7AE28" w14:textId="482BD703" w:rsidR="00B90E3F" w:rsidRDefault="00B90E3F" w:rsidP="00A875A7">
            <w:pPr>
              <w:jc w:val="center"/>
            </w:pPr>
          </w:p>
        </w:tc>
        <w:tc>
          <w:tcPr>
            <w:tcW w:w="849" w:type="dxa"/>
          </w:tcPr>
          <w:p w14:paraId="77A1042D" w14:textId="3D289193" w:rsidR="00A875A7" w:rsidRDefault="00261275" w:rsidP="00A875A7">
            <w:pPr>
              <w:jc w:val="center"/>
            </w:pPr>
            <w:r w:rsidRPr="00261275">
              <w:t>2015</w:t>
            </w:r>
          </w:p>
        </w:tc>
        <w:tc>
          <w:tcPr>
            <w:tcW w:w="1994" w:type="dxa"/>
          </w:tcPr>
          <w:p w14:paraId="319BDD9E" w14:textId="77777777" w:rsidR="00355567" w:rsidRDefault="00355567" w:rsidP="00075BD3">
            <w:pPr>
              <w:jc w:val="center"/>
            </w:pPr>
            <w:r>
              <w:t xml:space="preserve">Sample: Chinese rural middle school students, </w:t>
            </w:r>
            <w:proofErr w:type="gramStart"/>
            <w:r>
              <w:t>parents</w:t>
            </w:r>
            <w:proofErr w:type="gramEnd"/>
            <w:r>
              <w:t xml:space="preserve"> and school staff. Country:  China.</w:t>
            </w:r>
          </w:p>
          <w:p w14:paraId="4CFCB9AD" w14:textId="77777777" w:rsidR="00075BD3" w:rsidRDefault="00075BD3" w:rsidP="00075BD3">
            <w:pPr>
              <w:jc w:val="center"/>
            </w:pPr>
          </w:p>
          <w:p w14:paraId="0B54DFB3" w14:textId="4256F02F" w:rsidR="00075BD3" w:rsidRDefault="00075BD3" w:rsidP="00075BD3">
            <w:pPr>
              <w:jc w:val="center"/>
            </w:pPr>
            <w:r w:rsidRPr="000C4B41">
              <w:rPr>
                <w:rFonts w:cstheme="minorHAnsi"/>
              </w:rPr>
              <w:t>Cluster randomised controlled trial</w:t>
            </w:r>
          </w:p>
        </w:tc>
        <w:tc>
          <w:tcPr>
            <w:tcW w:w="2183" w:type="dxa"/>
          </w:tcPr>
          <w:p w14:paraId="490F3A8F" w14:textId="6BCCBE30" w:rsidR="004E7B0E" w:rsidRDefault="004E7B0E" w:rsidP="00075BD3">
            <w:pPr>
              <w:jc w:val="center"/>
            </w:pPr>
            <w:r>
              <w:t xml:space="preserve">Core information component of interventions of HPS and HE intervention contained the definition and importance of a balanced diet, the functions of the nutrients, nutrient deficiencies and their </w:t>
            </w:r>
            <w:r>
              <w:lastRenderedPageBreak/>
              <w:t>effects, how to supplement necessary nutrients reasonably, good hygienic practices and food safety.</w:t>
            </w:r>
          </w:p>
        </w:tc>
        <w:tc>
          <w:tcPr>
            <w:tcW w:w="1935" w:type="dxa"/>
          </w:tcPr>
          <w:p w14:paraId="2D652D5D" w14:textId="77777777" w:rsidR="00534A79" w:rsidRDefault="00534A79" w:rsidP="00534A79">
            <w:pPr>
              <w:jc w:val="center"/>
            </w:pPr>
            <w:r w:rsidRPr="00055936">
              <w:lastRenderedPageBreak/>
              <w:t xml:space="preserve">Three schools </w:t>
            </w:r>
          </w:p>
          <w:p w14:paraId="1D8A09C0" w14:textId="77777777" w:rsidR="00534A79" w:rsidRDefault="00534A79" w:rsidP="00534A79">
            <w:pPr>
              <w:jc w:val="center"/>
            </w:pPr>
            <w:r>
              <w:t>1. Control school</w:t>
            </w:r>
            <w:r w:rsidRPr="00055936">
              <w:t xml:space="preserve"> </w:t>
            </w:r>
          </w:p>
          <w:p w14:paraId="53A4D0BB" w14:textId="7B34B086" w:rsidR="00534A79" w:rsidRDefault="0067472B" w:rsidP="00534A79">
            <w:pPr>
              <w:jc w:val="center"/>
            </w:pPr>
            <w:r>
              <w:t>2. Holistic intervention s</w:t>
            </w:r>
            <w:r w:rsidR="00534A79" w:rsidRPr="00055936">
              <w:t>chool using the health-promoting school</w:t>
            </w:r>
            <w:r w:rsidR="00534A79">
              <w:t xml:space="preserve"> (HPS) framework </w:t>
            </w:r>
          </w:p>
          <w:p w14:paraId="74E888CC" w14:textId="3C1AAF6C" w:rsidR="00534A79" w:rsidRDefault="00534A79" w:rsidP="00534A79">
            <w:pPr>
              <w:jc w:val="center"/>
            </w:pPr>
            <w:r w:rsidRPr="00055936">
              <w:t xml:space="preserve">3. </w:t>
            </w:r>
            <w:r w:rsidR="0067472B">
              <w:t>Partial intervention s</w:t>
            </w:r>
            <w:r w:rsidRPr="00055936">
              <w:t>chool</w:t>
            </w:r>
            <w:r w:rsidR="0067472B">
              <w:t xml:space="preserve"> with </w:t>
            </w:r>
            <w:r w:rsidR="0067472B">
              <w:lastRenderedPageBreak/>
              <w:t>modified Health Education curriculum</w:t>
            </w:r>
            <w:r>
              <w:t xml:space="preserve"> </w:t>
            </w:r>
            <w:r w:rsidR="0067472B">
              <w:t>(HE)</w:t>
            </w:r>
          </w:p>
          <w:p w14:paraId="5D71A4D1" w14:textId="77777777" w:rsidR="00534A79" w:rsidRDefault="00534A79" w:rsidP="00A875A7">
            <w:pPr>
              <w:jc w:val="center"/>
            </w:pPr>
          </w:p>
          <w:p w14:paraId="68464C39" w14:textId="17D4E569" w:rsidR="00A875A7" w:rsidRDefault="00A875A7" w:rsidP="00A875A7">
            <w:pPr>
              <w:jc w:val="center"/>
            </w:pPr>
            <w:r>
              <w:t>There were 20 staff in each school who completed the survey (n=60)</w:t>
            </w:r>
          </w:p>
        </w:tc>
        <w:tc>
          <w:tcPr>
            <w:tcW w:w="1654" w:type="dxa"/>
          </w:tcPr>
          <w:p w14:paraId="6BE72376" w14:textId="77777777" w:rsidR="00A875A7" w:rsidRDefault="00A875A7" w:rsidP="00A875A7">
            <w:r>
              <w:lastRenderedPageBreak/>
              <w:t>-Nutrition knowledge</w:t>
            </w:r>
          </w:p>
          <w:p w14:paraId="1D485045" w14:textId="77777777" w:rsidR="00A875A7" w:rsidRDefault="00A875A7" w:rsidP="00A875A7">
            <w:r>
              <w:t>- eating behaviours were measured at baseline and 3-month after interventions</w:t>
            </w:r>
          </w:p>
          <w:p w14:paraId="7A3C17D7" w14:textId="77777777" w:rsidR="004E7B0E" w:rsidRDefault="004E7B0E" w:rsidP="00A875A7"/>
        </w:tc>
        <w:tc>
          <w:tcPr>
            <w:tcW w:w="2696" w:type="dxa"/>
          </w:tcPr>
          <w:p w14:paraId="316C1F19" w14:textId="364B5B55" w:rsidR="004E7B0E" w:rsidRDefault="0067472B" w:rsidP="0067472B">
            <w:pPr>
              <w:jc w:val="center"/>
            </w:pPr>
            <w:r>
              <w:rPr>
                <w:rFonts w:cstheme="minorHAnsi"/>
              </w:rPr>
              <w:t>↑</w:t>
            </w:r>
            <w:r w:rsidR="004E7B0E">
              <w:t>nutrition knowledge</w:t>
            </w:r>
            <w:r>
              <w:t>*</w:t>
            </w:r>
            <w:r w:rsidR="004E7B0E">
              <w:t xml:space="preserve"> eating behaviours: largest increase </w:t>
            </w:r>
            <w:r w:rsidR="00534A79">
              <w:t xml:space="preserve">among school staff (0.83 point). </w:t>
            </w:r>
            <w:r w:rsidR="004E7B0E">
              <w:t>Largest increase observed in the HPS school (from 3.45 to 4.45).</w:t>
            </w:r>
          </w:p>
        </w:tc>
        <w:tc>
          <w:tcPr>
            <w:tcW w:w="2451" w:type="dxa"/>
          </w:tcPr>
          <w:p w14:paraId="1BF1D0D6" w14:textId="77777777" w:rsidR="00A875A7" w:rsidRDefault="00A875A7" w:rsidP="00A875A7">
            <w:pPr>
              <w:jc w:val="center"/>
            </w:pPr>
            <w:r>
              <w:t>Schools with the HPS intervention had the greatest benefit on staff nutrition knowledge and eating behaviours compared to the health education only and control schools</w:t>
            </w:r>
          </w:p>
        </w:tc>
      </w:tr>
    </w:tbl>
    <w:p w14:paraId="6672E913" w14:textId="77777777" w:rsidR="00AC78B3" w:rsidRDefault="00AC78B3"/>
    <w:sectPr w:rsidR="00AC78B3" w:rsidSect="00AC78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910B56"/>
    <w:multiLevelType w:val="hybridMultilevel"/>
    <w:tmpl w:val="586A7158"/>
    <w:lvl w:ilvl="0" w:tplc="D8BC2AB2">
      <w:start w:val="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E60030A"/>
    <w:multiLevelType w:val="hybridMultilevel"/>
    <w:tmpl w:val="C890AF40"/>
    <w:lvl w:ilvl="0" w:tplc="7DCC6504">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016287E"/>
    <w:multiLevelType w:val="hybridMultilevel"/>
    <w:tmpl w:val="F7307BF4"/>
    <w:lvl w:ilvl="0" w:tplc="D35AD076">
      <w:start w:val="201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B983E10"/>
    <w:multiLevelType w:val="hybridMultilevel"/>
    <w:tmpl w:val="552AB1BC"/>
    <w:lvl w:ilvl="0" w:tplc="699E63BA">
      <w:start w:val="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4C916E1"/>
    <w:multiLevelType w:val="hybridMultilevel"/>
    <w:tmpl w:val="60285B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80947BE"/>
    <w:multiLevelType w:val="hybridMultilevel"/>
    <w:tmpl w:val="8104F926"/>
    <w:lvl w:ilvl="0" w:tplc="C63A151E">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8B3"/>
    <w:rsid w:val="000142FA"/>
    <w:rsid w:val="00015C74"/>
    <w:rsid w:val="00034C35"/>
    <w:rsid w:val="00046B3B"/>
    <w:rsid w:val="0005412C"/>
    <w:rsid w:val="00075BD3"/>
    <w:rsid w:val="00095074"/>
    <w:rsid w:val="000B286F"/>
    <w:rsid w:val="000C568E"/>
    <w:rsid w:val="000D5C77"/>
    <w:rsid w:val="000F2243"/>
    <w:rsid w:val="00116D51"/>
    <w:rsid w:val="00117D16"/>
    <w:rsid w:val="00127A6C"/>
    <w:rsid w:val="0016034C"/>
    <w:rsid w:val="00185819"/>
    <w:rsid w:val="001E1B57"/>
    <w:rsid w:val="002047CE"/>
    <w:rsid w:val="0022030F"/>
    <w:rsid w:val="00225121"/>
    <w:rsid w:val="002411A6"/>
    <w:rsid w:val="00261275"/>
    <w:rsid w:val="002746F0"/>
    <w:rsid w:val="0027634B"/>
    <w:rsid w:val="002B4731"/>
    <w:rsid w:val="002B50C3"/>
    <w:rsid w:val="002B7AED"/>
    <w:rsid w:val="002E7969"/>
    <w:rsid w:val="00344D8A"/>
    <w:rsid w:val="00355567"/>
    <w:rsid w:val="0038086F"/>
    <w:rsid w:val="003A39F2"/>
    <w:rsid w:val="003B44A3"/>
    <w:rsid w:val="00405537"/>
    <w:rsid w:val="00416C29"/>
    <w:rsid w:val="00447546"/>
    <w:rsid w:val="0046710A"/>
    <w:rsid w:val="00486C30"/>
    <w:rsid w:val="004D58F1"/>
    <w:rsid w:val="004E3554"/>
    <w:rsid w:val="004E7B0E"/>
    <w:rsid w:val="00534A79"/>
    <w:rsid w:val="00536FF1"/>
    <w:rsid w:val="00564543"/>
    <w:rsid w:val="005B4A54"/>
    <w:rsid w:val="005E0B45"/>
    <w:rsid w:val="005F11DA"/>
    <w:rsid w:val="006039A2"/>
    <w:rsid w:val="00636CB4"/>
    <w:rsid w:val="00647A6C"/>
    <w:rsid w:val="00656E1B"/>
    <w:rsid w:val="0067472B"/>
    <w:rsid w:val="00690C0F"/>
    <w:rsid w:val="006C184F"/>
    <w:rsid w:val="006D4E3B"/>
    <w:rsid w:val="006F7A5F"/>
    <w:rsid w:val="007137B9"/>
    <w:rsid w:val="00760546"/>
    <w:rsid w:val="00796F8E"/>
    <w:rsid w:val="007E6C14"/>
    <w:rsid w:val="007F23A3"/>
    <w:rsid w:val="00813C54"/>
    <w:rsid w:val="00817728"/>
    <w:rsid w:val="008657AF"/>
    <w:rsid w:val="008733D8"/>
    <w:rsid w:val="008B37CB"/>
    <w:rsid w:val="008D50FC"/>
    <w:rsid w:val="0090293A"/>
    <w:rsid w:val="00920AE4"/>
    <w:rsid w:val="009218A7"/>
    <w:rsid w:val="0094108C"/>
    <w:rsid w:val="0094267E"/>
    <w:rsid w:val="00984D96"/>
    <w:rsid w:val="00995326"/>
    <w:rsid w:val="009B4EDE"/>
    <w:rsid w:val="009C421B"/>
    <w:rsid w:val="00A10EBA"/>
    <w:rsid w:val="00A158D7"/>
    <w:rsid w:val="00A32568"/>
    <w:rsid w:val="00A711B5"/>
    <w:rsid w:val="00A875A7"/>
    <w:rsid w:val="00A91EF6"/>
    <w:rsid w:val="00A920CB"/>
    <w:rsid w:val="00AC78B3"/>
    <w:rsid w:val="00AD0A20"/>
    <w:rsid w:val="00AD23E4"/>
    <w:rsid w:val="00B25FA9"/>
    <w:rsid w:val="00B35F8C"/>
    <w:rsid w:val="00B90E3F"/>
    <w:rsid w:val="00BD0204"/>
    <w:rsid w:val="00BD1C66"/>
    <w:rsid w:val="00BD5905"/>
    <w:rsid w:val="00BF4DA6"/>
    <w:rsid w:val="00C16B45"/>
    <w:rsid w:val="00C17A55"/>
    <w:rsid w:val="00C22388"/>
    <w:rsid w:val="00C83ED5"/>
    <w:rsid w:val="00CD4F96"/>
    <w:rsid w:val="00CF516F"/>
    <w:rsid w:val="00D107A6"/>
    <w:rsid w:val="00D23163"/>
    <w:rsid w:val="00D66234"/>
    <w:rsid w:val="00D71170"/>
    <w:rsid w:val="00DB0FBE"/>
    <w:rsid w:val="00DE4099"/>
    <w:rsid w:val="00E012D4"/>
    <w:rsid w:val="00E2220B"/>
    <w:rsid w:val="00E35304"/>
    <w:rsid w:val="00E53E04"/>
    <w:rsid w:val="00E80068"/>
    <w:rsid w:val="00E9359E"/>
    <w:rsid w:val="00E9599F"/>
    <w:rsid w:val="00EE286C"/>
    <w:rsid w:val="00F14304"/>
    <w:rsid w:val="00F17EF1"/>
    <w:rsid w:val="00F345F8"/>
    <w:rsid w:val="00F629C9"/>
    <w:rsid w:val="00F72805"/>
    <w:rsid w:val="00F8240B"/>
    <w:rsid w:val="00FA4831"/>
    <w:rsid w:val="00FD2E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692DE"/>
  <w15:chartTrackingRefBased/>
  <w15:docId w15:val="{2ED31498-AB3A-40FD-B974-C611D3933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9507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78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0EBA"/>
    <w:pPr>
      <w:ind w:left="720"/>
      <w:contextualSpacing/>
    </w:pPr>
  </w:style>
  <w:style w:type="character" w:customStyle="1" w:styleId="Heading1Char">
    <w:name w:val="Heading 1 Char"/>
    <w:basedOn w:val="DefaultParagraphFont"/>
    <w:link w:val="Heading1"/>
    <w:uiPriority w:val="9"/>
    <w:rsid w:val="00095074"/>
    <w:rPr>
      <w:rFonts w:ascii="Times New Roman" w:eastAsia="Times New Roman" w:hAnsi="Times New Roman" w:cs="Times New Roman"/>
      <w:b/>
      <w:bCs/>
      <w:kern w:val="36"/>
      <w:sz w:val="48"/>
      <w:szCs w:val="48"/>
      <w:lang w:eastAsia="en-AU"/>
    </w:rPr>
  </w:style>
  <w:style w:type="paragraph" w:styleId="BalloonText">
    <w:name w:val="Balloon Text"/>
    <w:basedOn w:val="Normal"/>
    <w:link w:val="BalloonTextChar"/>
    <w:uiPriority w:val="99"/>
    <w:semiHidden/>
    <w:unhideWhenUsed/>
    <w:rsid w:val="004D58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8F1"/>
    <w:rPr>
      <w:rFonts w:ascii="Segoe UI" w:hAnsi="Segoe UI" w:cs="Segoe UI"/>
      <w:sz w:val="18"/>
      <w:szCs w:val="18"/>
    </w:rPr>
  </w:style>
  <w:style w:type="paragraph" w:styleId="Caption">
    <w:name w:val="caption"/>
    <w:basedOn w:val="Normal"/>
    <w:next w:val="Normal"/>
    <w:uiPriority w:val="35"/>
    <w:unhideWhenUsed/>
    <w:qFormat/>
    <w:rsid w:val="00C2238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5116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C9A1F6C6AB22844933FA7DB248DB469" ma:contentTypeVersion="10" ma:contentTypeDescription="Create a new document." ma:contentTypeScope="" ma:versionID="381a98886ca106d9bc82b4add8bcae3b">
  <xsd:schema xmlns:xsd="http://www.w3.org/2001/XMLSchema" xmlns:xs="http://www.w3.org/2001/XMLSchema" xmlns:p="http://schemas.microsoft.com/office/2006/metadata/properties" xmlns:ns3="65b7674b-e882-4146-be3f-68556e61a874" targetNamespace="http://schemas.microsoft.com/office/2006/metadata/properties" ma:root="true" ma:fieldsID="4ebe6f498ceb239fc867c665dc93f06a" ns3:_="">
    <xsd:import namespace="65b7674b-e882-4146-be3f-68556e61a87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b7674b-e882-4146-be3f-68556e61a8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2EACB777-DE4B-4B05-95C6-B4573BA2ADD2}">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65b7674b-e882-4146-be3f-68556e61a874"/>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52C53376-1D85-4F3E-A3AC-D152F1E924E9}">
  <ds:schemaRefs>
    <ds:schemaRef ds:uri="http://schemas.microsoft.com/sharepoint/v3/contenttype/forms"/>
  </ds:schemaRefs>
</ds:datastoreItem>
</file>

<file path=customXml/itemProps3.xml><?xml version="1.0" encoding="utf-8"?>
<ds:datastoreItem xmlns:ds="http://schemas.openxmlformats.org/officeDocument/2006/customXml" ds:itemID="{3FAFC045-A185-45B0-B1C9-C9E1C4A3E2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b7674b-e882-4146-be3f-68556e61a8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D2B58D2-F225-437B-8B24-C3F745875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262</Words>
  <Characters>1289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Hill</dc:creator>
  <cp:keywords/>
  <dc:description/>
  <cp:lastModifiedBy>Amy Hill</cp:lastModifiedBy>
  <cp:revision>2</cp:revision>
  <cp:lastPrinted>2020-05-11T02:56:00Z</cp:lastPrinted>
  <dcterms:created xsi:type="dcterms:W3CDTF">2021-01-21T04:13:00Z</dcterms:created>
  <dcterms:modified xsi:type="dcterms:W3CDTF">2021-01-21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9A1F6C6AB22844933FA7DB248DB469</vt:lpwstr>
  </property>
</Properties>
</file>